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A3FE9" w14:textId="3F535AEC" w:rsidR="00F21F56" w:rsidRPr="004E34C3" w:rsidRDefault="008B417A" w:rsidP="00D37C9E">
      <w:pPr>
        <w:spacing w:after="200" w:line="240" w:lineRule="auto"/>
        <w:rPr>
          <w:rFonts w:ascii="Times New Roman" w:hAnsi="Times New Roman" w:cs="Times New Roman"/>
          <w:b/>
          <w:bCs/>
          <w14:ligatures w14:val="none"/>
        </w:rPr>
      </w:pPr>
      <w:r w:rsidRPr="008B417A">
        <w:rPr>
          <w:rFonts w:ascii="Times New Roman" w:eastAsia="Calibri" w:hAnsi="Times New Roman" w:cs="Times New Roman"/>
          <w:b/>
          <w:bCs/>
          <w:lang w:eastAsia="en-US"/>
          <w14:ligatures w14:val="none"/>
        </w:rPr>
        <w:t>Supplementary Table 2</w:t>
      </w:r>
      <w:r w:rsidR="00D51F96" w:rsidRPr="00D51F96">
        <w:rPr>
          <w:rFonts w:ascii="Times New Roman" w:eastAsia="Calibri" w:hAnsi="Times New Roman" w:cs="Times New Roman"/>
          <w:b/>
          <w:bCs/>
          <w:lang w:eastAsia="en-US"/>
          <w14:ligatures w14:val="none"/>
        </w:rPr>
        <w:t>. Sensitivity analysis: logistic regression estimates using two definitions of exercise habit</w:t>
      </w:r>
      <w:r w:rsidR="004E34C3">
        <w:rPr>
          <w:rFonts w:ascii="Times New Roman" w:hAnsi="Times New Roman" w:cs="Times New Roman" w:hint="eastAsia"/>
          <w:b/>
          <w:bCs/>
          <w14:ligatures w14:val="none"/>
        </w:rPr>
        <w:t>.</w:t>
      </w:r>
    </w:p>
    <w:p w14:paraId="210C38DD" w14:textId="77777777" w:rsidR="00FC40B0" w:rsidRPr="00FC40B0" w:rsidRDefault="00FC40B0" w:rsidP="00D37C9E">
      <w:pPr>
        <w:spacing w:after="200" w:line="240" w:lineRule="auto"/>
        <w:rPr>
          <w:rFonts w:ascii="Times New Roman" w:hAnsi="Times New Roman" w:cs="Times New Roman"/>
          <w14:ligatures w14:val="none"/>
        </w:rPr>
      </w:pPr>
    </w:p>
    <w:tbl>
      <w:tblPr>
        <w:tblW w:w="416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13"/>
        <w:gridCol w:w="1020"/>
        <w:gridCol w:w="1250"/>
        <w:gridCol w:w="1020"/>
        <w:gridCol w:w="1245"/>
      </w:tblGrid>
      <w:tr w:rsidR="008B4256" w:rsidRPr="00C16CED" w14:paraId="6E0D2240" w14:textId="5C224152" w:rsidTr="00FC40B0">
        <w:trPr>
          <w:trHeight w:val="291"/>
        </w:trPr>
        <w:tc>
          <w:tcPr>
            <w:tcW w:w="19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CDBB93" w14:textId="1C399994" w:rsidR="008B4256" w:rsidRPr="00D37C9E" w:rsidRDefault="008512BB" w:rsidP="00D37C9E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8512BB">
              <w:rPr>
                <w:rFonts w:ascii="Times New Roman" w:eastAsia="Yu Gothic" w:hAnsi="Times New Roman" w:cs="Times New Roman"/>
                <w:color w:val="000000"/>
                <w14:ligatures w14:val="none"/>
              </w:rPr>
              <w:t xml:space="preserve">Exercise </w:t>
            </w:r>
            <w:r w:rsidR="00501B4D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habit</w:t>
            </w:r>
            <w:r w:rsidRPr="008512BB">
              <w:rPr>
                <w:rFonts w:ascii="Times New Roman" w:eastAsia="Yu Gothic" w:hAnsi="Times New Roman" w:cs="Times New Roman"/>
                <w:color w:val="000000"/>
                <w14:ligatures w14:val="none"/>
              </w:rPr>
              <w:t xml:space="preserve"> definitions</w:t>
            </w:r>
            <w:r w:rsidR="008B4256"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:</w:t>
            </w:r>
          </w:p>
        </w:tc>
        <w:tc>
          <w:tcPr>
            <w:tcW w:w="15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A1B0EB" w14:textId="754CDD89" w:rsidR="008B4256" w:rsidRPr="00C31F59" w:rsidRDefault="00F61628" w:rsidP="00D37C9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lang w:eastAsia="en-US"/>
                <w14:ligatures w14:val="none"/>
              </w:rPr>
            </w:pPr>
            <w:r w:rsidRPr="00C31F59">
              <w:rPr>
                <w:rFonts w:ascii="Times New Roman" w:hAnsi="Times New Roman" w:cs="Times New Roman"/>
              </w:rPr>
              <w:t xml:space="preserve">three to four times per week or more </w:t>
            </w:r>
          </w:p>
        </w:tc>
        <w:tc>
          <w:tcPr>
            <w:tcW w:w="15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0DA08" w14:textId="5ACC8044" w:rsidR="008B4256" w:rsidRPr="00C31F59" w:rsidRDefault="00C31F59" w:rsidP="00D37C9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lang w:eastAsia="en-US"/>
                <w14:ligatures w14:val="none"/>
              </w:rPr>
            </w:pPr>
            <w:r w:rsidRPr="00C31F59">
              <w:rPr>
                <w:rFonts w:ascii="Times New Roman" w:hAnsi="Times New Roman" w:cs="Times New Roman"/>
              </w:rPr>
              <w:t xml:space="preserve">a few times per month or more </w:t>
            </w:r>
          </w:p>
        </w:tc>
      </w:tr>
      <w:tr w:rsidR="00CE2018" w:rsidRPr="00D37C9E" w14:paraId="5F887166" w14:textId="695FFB7B" w:rsidTr="00FC40B0">
        <w:trPr>
          <w:trHeight w:val="291"/>
        </w:trPr>
        <w:tc>
          <w:tcPr>
            <w:tcW w:w="1995" w:type="pct"/>
            <w:tcBorders>
              <w:bottom w:val="single" w:sz="4" w:space="0" w:color="auto"/>
            </w:tcBorders>
            <w:vAlign w:val="center"/>
            <w:hideMark/>
          </w:tcPr>
          <w:p w14:paraId="08E7ED43" w14:textId="77777777" w:rsidR="00564EC3" w:rsidRPr="00D37C9E" w:rsidRDefault="00564EC3" w:rsidP="00564EC3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Explanatory variables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5C821" w14:textId="77777777" w:rsidR="00564EC3" w:rsidRPr="00D37C9E" w:rsidRDefault="00564EC3" w:rsidP="00564EC3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Odds Ratio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B7AF2" w14:textId="77777777" w:rsidR="00564EC3" w:rsidRPr="00D37C9E" w:rsidRDefault="00564EC3" w:rsidP="00564EC3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95% C</w:t>
            </w:r>
            <w:r w:rsidRPr="00D37C9E">
              <w:rPr>
                <w:rFonts w:ascii="Times New Roman" w:eastAsia="Yu Gothic" w:hAnsi="Times New Roman" w:cs="Times New Roman" w:hint="eastAsia"/>
                <w:color w:val="000000"/>
                <w:lang w:eastAsia="en-US"/>
                <w14:ligatures w14:val="none"/>
              </w:rPr>
              <w:t>I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EF214" w14:textId="5D4C0FE6" w:rsidR="00564EC3" w:rsidRPr="00D37C9E" w:rsidRDefault="00564EC3" w:rsidP="00564EC3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Odds Ratio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F8B3B" w14:textId="4A0AD0D5" w:rsidR="00564EC3" w:rsidRPr="00D37C9E" w:rsidRDefault="00564EC3" w:rsidP="00564EC3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95% C</w:t>
            </w:r>
            <w:r w:rsidRPr="00D37C9E">
              <w:rPr>
                <w:rFonts w:ascii="Times New Roman" w:eastAsia="Yu Gothic" w:hAnsi="Times New Roman" w:cs="Times New Roman" w:hint="eastAsia"/>
                <w:color w:val="000000"/>
                <w:lang w:eastAsia="en-US"/>
                <w14:ligatures w14:val="none"/>
              </w:rPr>
              <w:t>I</w:t>
            </w:r>
          </w:p>
        </w:tc>
      </w:tr>
      <w:tr w:rsidR="00CE2018" w:rsidRPr="00D37C9E" w14:paraId="2FB4E6A0" w14:textId="45A3A68B" w:rsidTr="00FC40B0">
        <w:trPr>
          <w:trHeight w:val="378"/>
        </w:trPr>
        <w:tc>
          <w:tcPr>
            <w:tcW w:w="1995" w:type="pct"/>
            <w:tcBorders>
              <w:top w:val="single" w:sz="4" w:space="0" w:color="auto"/>
            </w:tcBorders>
            <w:vAlign w:val="center"/>
            <w:hideMark/>
          </w:tcPr>
          <w:p w14:paraId="10734DF1" w14:textId="77777777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Age</w:t>
            </w:r>
          </w:p>
          <w:p w14:paraId="3281E201" w14:textId="77777777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3BC816D5" w14:textId="08C3B8B6" w:rsidR="00564EC3" w:rsidRPr="00D37C9E" w:rsidRDefault="00564EC3" w:rsidP="00564EC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0</w:t>
            </w:r>
            <w:r w:rsidR="00A91F8B">
              <w:rPr>
                <w:rFonts w:ascii="Times New Roman" w:hAnsi="Times New Roman" w:cs="Times New Roman" w:hint="eastAsia"/>
                <w14:ligatures w14:val="none"/>
              </w:rPr>
              <w:t>4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0620B463" w14:textId="245D477B" w:rsidR="00564EC3" w:rsidRPr="00A91F8B" w:rsidRDefault="00564EC3" w:rsidP="00564E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0</w:t>
            </w:r>
            <w:r w:rsidR="00A91F8B">
              <w:rPr>
                <w:rFonts w:ascii="Times New Roman" w:hAnsi="Times New Roman" w:cs="Times New Roman" w:hint="eastAsia"/>
                <w14:ligatures w14:val="none"/>
              </w:rPr>
              <w:t>3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0</w:t>
            </w:r>
            <w:r w:rsidR="00A91F8B">
              <w:rPr>
                <w:rFonts w:ascii="Times New Roman" w:hAnsi="Times New Roman" w:cs="Times New Roman" w:hint="eastAsia"/>
                <w14:ligatures w14:val="none"/>
              </w:rPr>
              <w:t>5</w:t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09C62D9F" w14:textId="4E2BE673" w:rsidR="00564EC3" w:rsidRPr="00564EC3" w:rsidRDefault="00564EC3" w:rsidP="005A062D">
            <w:pPr>
              <w:spacing w:after="0" w:line="240" w:lineRule="auto"/>
              <w:jc w:val="right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 w:hint="eastAsia"/>
                <w14:ligatures w14:val="none"/>
              </w:rPr>
              <w:t>1.0</w:t>
            </w:r>
            <w:r w:rsidR="005A062D">
              <w:rPr>
                <w:rFonts w:ascii="Times New Roman" w:hAnsi="Times New Roman" w:cs="Times New Roman" w:hint="eastAsia"/>
                <w14:ligatures w14:val="none"/>
              </w:rPr>
              <w:t>2</w:t>
            </w:r>
            <w:r w:rsidR="005A062D"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32390F25" w14:textId="2583D916" w:rsidR="00564EC3" w:rsidRPr="005A062D" w:rsidRDefault="00564EC3" w:rsidP="00564EC3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0</w:t>
            </w:r>
            <w:r>
              <w:rPr>
                <w:rFonts w:ascii="Times New Roman" w:hAnsi="Times New Roman" w:cs="Times New Roman" w:hint="eastAsia"/>
                <w14:ligatures w14:val="none"/>
              </w:rPr>
              <w:t>1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0</w:t>
            </w:r>
            <w:r w:rsidR="005A062D">
              <w:rPr>
                <w:rFonts w:ascii="Times New Roman" w:hAnsi="Times New Roman" w:cs="Times New Roman" w:hint="eastAsia"/>
                <w14:ligatures w14:val="none"/>
              </w:rPr>
              <w:t>3</w:t>
            </w:r>
          </w:p>
        </w:tc>
      </w:tr>
      <w:tr w:rsidR="00CE2018" w:rsidRPr="00D37C9E" w14:paraId="02061061" w14:textId="1521FC2D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4A00457E" w14:textId="77777777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Male sex</w:t>
            </w:r>
          </w:p>
        </w:tc>
        <w:tc>
          <w:tcPr>
            <w:tcW w:w="676" w:type="pct"/>
            <w:vAlign w:val="center"/>
          </w:tcPr>
          <w:p w14:paraId="0776C38D" w14:textId="6A9E5A2E" w:rsidR="00564EC3" w:rsidRPr="00D37C9E" w:rsidRDefault="00564EC3" w:rsidP="00564EC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</w:t>
            </w:r>
            <w:r w:rsidR="00802DE6">
              <w:rPr>
                <w:rFonts w:ascii="Times New Roman" w:hAnsi="Times New Roman" w:cs="Times New Roman" w:hint="eastAsia"/>
                <w14:ligatures w14:val="none"/>
              </w:rPr>
              <w:t>46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8" w:type="pct"/>
            <w:vAlign w:val="center"/>
          </w:tcPr>
          <w:p w14:paraId="7238A45A" w14:textId="3DEA3080" w:rsidR="00564EC3" w:rsidRPr="00A91F8B" w:rsidRDefault="00564EC3" w:rsidP="00564E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</w:t>
            </w:r>
            <w:r w:rsidR="00A91F8B">
              <w:rPr>
                <w:rFonts w:ascii="Times New Roman" w:hAnsi="Times New Roman" w:cs="Times New Roman" w:hint="eastAsia"/>
                <w14:ligatures w14:val="none"/>
              </w:rPr>
              <w:t>23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</w:t>
            </w:r>
            <w:r w:rsidR="00A91F8B">
              <w:rPr>
                <w:rFonts w:ascii="Times New Roman" w:hAnsi="Times New Roman" w:cs="Times New Roman" w:hint="eastAsia"/>
                <w14:ligatures w14:val="none"/>
              </w:rPr>
              <w:t>69</w:t>
            </w:r>
          </w:p>
        </w:tc>
        <w:tc>
          <w:tcPr>
            <w:tcW w:w="676" w:type="pct"/>
            <w:vAlign w:val="center"/>
          </w:tcPr>
          <w:p w14:paraId="07FE8CDA" w14:textId="671BFE95" w:rsidR="00564EC3" w:rsidRPr="00564EC3" w:rsidRDefault="00564EC3" w:rsidP="00096714">
            <w:pPr>
              <w:spacing w:after="0" w:line="240" w:lineRule="auto"/>
              <w:jc w:val="right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 w:hint="eastAsia"/>
                <w14:ligatures w14:val="none"/>
              </w:rPr>
              <w:t>1.9</w:t>
            </w:r>
            <w:r w:rsidR="008955A1">
              <w:rPr>
                <w:rFonts w:ascii="Times New Roman" w:hAnsi="Times New Roman" w:cs="Times New Roman" w:hint="eastAsia"/>
                <w14:ligatures w14:val="none"/>
              </w:rPr>
              <w:t>0</w:t>
            </w:r>
            <w:r w:rsidR="000F17F9"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6" w:type="pct"/>
            <w:vAlign w:val="center"/>
          </w:tcPr>
          <w:p w14:paraId="53D41487" w14:textId="3EDF3DFE" w:rsidR="00564EC3" w:rsidRPr="00D37C9E" w:rsidRDefault="00564EC3" w:rsidP="00564EC3">
            <w:pPr>
              <w:spacing w:after="0" w:line="240" w:lineRule="auto"/>
              <w:rPr>
                <w:rFonts w:ascii="Times New Roman" w:eastAsia="Cambria" w:hAnsi="Times New Roman" w:cs="Times New Roman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</w:t>
            </w:r>
            <w:r w:rsidR="005A062D">
              <w:rPr>
                <w:rFonts w:ascii="Times New Roman" w:hAnsi="Times New Roman" w:cs="Times New Roman" w:hint="eastAsia"/>
                <w14:ligatures w14:val="none"/>
              </w:rPr>
              <w:t>70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2.</w:t>
            </w:r>
            <w:r w:rsidR="005A062D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3</w:t>
            </w:r>
          </w:p>
        </w:tc>
      </w:tr>
      <w:tr w:rsidR="00CE2018" w:rsidRPr="00D37C9E" w14:paraId="2CE13930" w14:textId="17D9F62A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3DAEFA22" w14:textId="449C36FE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College</w:t>
            </w: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 xml:space="preserve"> graduation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 xml:space="preserve"> or higher</w:t>
            </w:r>
          </w:p>
        </w:tc>
        <w:tc>
          <w:tcPr>
            <w:tcW w:w="676" w:type="pct"/>
            <w:vAlign w:val="center"/>
          </w:tcPr>
          <w:p w14:paraId="7CBEBA39" w14:textId="78D986C5" w:rsidR="00564EC3" w:rsidRPr="00A91F8B" w:rsidRDefault="00564EC3" w:rsidP="00564EC3">
            <w:pPr>
              <w:spacing w:after="0" w:line="240" w:lineRule="auto"/>
              <w:ind w:right="120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0.8</w:t>
            </w:r>
            <w:r w:rsidR="00A91F8B">
              <w:rPr>
                <w:rFonts w:ascii="Times New Roman" w:hAnsi="Times New Roman" w:cs="Times New Roman" w:hint="eastAsia"/>
                <w14:ligatures w14:val="none"/>
              </w:rPr>
              <w:t>5</w:t>
            </w:r>
          </w:p>
        </w:tc>
        <w:tc>
          <w:tcPr>
            <w:tcW w:w="828" w:type="pct"/>
            <w:vAlign w:val="center"/>
          </w:tcPr>
          <w:p w14:paraId="3BFB25AD" w14:textId="1A359B96" w:rsidR="00564EC3" w:rsidRPr="00840A42" w:rsidRDefault="00564EC3" w:rsidP="00564E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0.73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0.9</w:t>
            </w:r>
            <w:r w:rsidR="00840A42">
              <w:rPr>
                <w:rFonts w:ascii="Times New Roman" w:hAnsi="Times New Roman" w:cs="Times New Roman" w:hint="eastAsia"/>
                <w14:ligatures w14:val="none"/>
              </w:rPr>
              <w:t>9</w:t>
            </w:r>
          </w:p>
        </w:tc>
        <w:tc>
          <w:tcPr>
            <w:tcW w:w="676" w:type="pct"/>
            <w:vAlign w:val="center"/>
          </w:tcPr>
          <w:p w14:paraId="7E01A3C2" w14:textId="7FB12AB2" w:rsidR="00564EC3" w:rsidRPr="00564EC3" w:rsidRDefault="00564EC3" w:rsidP="00096714">
            <w:pPr>
              <w:spacing w:after="0" w:line="240" w:lineRule="auto"/>
              <w:jc w:val="right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 w:hint="eastAsia"/>
                <w14:ligatures w14:val="none"/>
              </w:rPr>
              <w:t>1.2</w:t>
            </w:r>
            <w:r w:rsidR="00996C23">
              <w:rPr>
                <w:rFonts w:ascii="Times New Roman" w:hAnsi="Times New Roman" w:cs="Times New Roman" w:hint="eastAsia"/>
                <w14:ligatures w14:val="none"/>
              </w:rPr>
              <w:t>9</w:t>
            </w:r>
            <w:r w:rsidR="000F17F9"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6" w:type="pct"/>
            <w:vAlign w:val="center"/>
          </w:tcPr>
          <w:p w14:paraId="1FC555C4" w14:textId="426C1340" w:rsidR="00564EC3" w:rsidRPr="00D37C9E" w:rsidRDefault="00564EC3" w:rsidP="00564EC3">
            <w:pPr>
              <w:spacing w:after="0" w:line="240" w:lineRule="auto"/>
              <w:rPr>
                <w:rFonts w:ascii="Times New Roman" w:eastAsia="Cambria" w:hAnsi="Times New Roman" w:cs="Times New Roman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.14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.4</w:t>
            </w:r>
            <w:r w:rsidR="00996C23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5</w:t>
            </w:r>
          </w:p>
        </w:tc>
      </w:tr>
      <w:tr w:rsidR="00CE2018" w:rsidRPr="00D37C9E" w14:paraId="342B68C4" w14:textId="31B5C86A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575BAA06" w14:textId="77777777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Married</w:t>
            </w:r>
          </w:p>
        </w:tc>
        <w:tc>
          <w:tcPr>
            <w:tcW w:w="676" w:type="pct"/>
            <w:vAlign w:val="center"/>
          </w:tcPr>
          <w:p w14:paraId="72967BDF" w14:textId="77777777" w:rsidR="00564EC3" w:rsidRPr="00D37C9E" w:rsidRDefault="00564EC3" w:rsidP="00564EC3">
            <w:pPr>
              <w:spacing w:after="0" w:line="240" w:lineRule="auto"/>
              <w:ind w:firstLine="57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 xml:space="preserve"> 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1.00*</w:t>
            </w:r>
          </w:p>
        </w:tc>
        <w:tc>
          <w:tcPr>
            <w:tcW w:w="828" w:type="pct"/>
            <w:vAlign w:val="center"/>
          </w:tcPr>
          <w:p w14:paraId="121B1619" w14:textId="15FD5E9A" w:rsidR="00564EC3" w:rsidRPr="00D37C9E" w:rsidRDefault="0089219B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.00</w:t>
            </w:r>
            <w:r w:rsidR="00564EC3"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 w:rsidR="00564EC3"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00</w:t>
            </w:r>
          </w:p>
        </w:tc>
        <w:tc>
          <w:tcPr>
            <w:tcW w:w="676" w:type="pct"/>
            <w:vAlign w:val="center"/>
          </w:tcPr>
          <w:p w14:paraId="258B36A1" w14:textId="7081C605" w:rsidR="00564EC3" w:rsidRPr="00D37C9E" w:rsidRDefault="00564EC3" w:rsidP="00096714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14:ligatures w14:val="none"/>
              </w:rPr>
            </w:pPr>
            <w:r>
              <w:rPr>
                <w:rFonts w:ascii="Times New Roman" w:eastAsia="ＭＳ 明朝" w:hAnsi="Times New Roman" w:cs="Times New Roman" w:hint="eastAsia"/>
                <w14:ligatures w14:val="none"/>
              </w:rPr>
              <w:t>1.</w:t>
            </w:r>
            <w:r w:rsidR="00996C23">
              <w:rPr>
                <w:rFonts w:ascii="Times New Roman" w:eastAsia="ＭＳ 明朝" w:hAnsi="Times New Roman" w:cs="Times New Roman" w:hint="eastAsia"/>
                <w14:ligatures w14:val="none"/>
              </w:rPr>
              <w:t>19</w:t>
            </w:r>
            <w:r w:rsidR="000F17F9"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6" w:type="pct"/>
            <w:vAlign w:val="center"/>
          </w:tcPr>
          <w:p w14:paraId="25D66ADE" w14:textId="59672728" w:rsidR="00564EC3" w:rsidRPr="00564EC3" w:rsidRDefault="00564EC3" w:rsidP="00564EC3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.0</w:t>
            </w:r>
            <w:r w:rsidR="00996C23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6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</w:t>
            </w:r>
            <w:r>
              <w:rPr>
                <w:rFonts w:ascii="Times New Roman" w:hAnsi="Times New Roman" w:cs="Times New Roman" w:hint="eastAsia"/>
                <w14:ligatures w14:val="none"/>
              </w:rPr>
              <w:t>3</w:t>
            </w:r>
            <w:r w:rsidR="00996C23">
              <w:rPr>
                <w:rFonts w:ascii="Times New Roman" w:hAnsi="Times New Roman" w:cs="Times New Roman" w:hint="eastAsia"/>
                <w14:ligatures w14:val="none"/>
              </w:rPr>
              <w:t>3</w:t>
            </w:r>
          </w:p>
        </w:tc>
      </w:tr>
      <w:tr w:rsidR="00CE2018" w:rsidRPr="00D37C9E" w14:paraId="421D4C74" w14:textId="120CFAFB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005EFD13" w14:textId="77777777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Working</w:t>
            </w:r>
          </w:p>
        </w:tc>
        <w:tc>
          <w:tcPr>
            <w:tcW w:w="676" w:type="pct"/>
            <w:vAlign w:val="center"/>
          </w:tcPr>
          <w:p w14:paraId="571F7B85" w14:textId="4BA08519" w:rsidR="00564EC3" w:rsidRPr="00846813" w:rsidRDefault="00564EC3" w:rsidP="00564EC3">
            <w:pPr>
              <w:spacing w:after="0" w:line="240" w:lineRule="auto"/>
              <w:ind w:right="120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0.8</w:t>
            </w:r>
            <w:r w:rsidR="00846813">
              <w:rPr>
                <w:rFonts w:ascii="Times New Roman" w:hAnsi="Times New Roman" w:cs="Times New Roman" w:hint="eastAsia"/>
                <w14:ligatures w14:val="none"/>
              </w:rPr>
              <w:t>4</w:t>
            </w:r>
          </w:p>
        </w:tc>
        <w:tc>
          <w:tcPr>
            <w:tcW w:w="828" w:type="pct"/>
            <w:vAlign w:val="center"/>
          </w:tcPr>
          <w:p w14:paraId="6DD2914E" w14:textId="1CFC76DC" w:rsidR="00564EC3" w:rsidRPr="0089219B" w:rsidRDefault="00564EC3" w:rsidP="00564E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0.69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0</w:t>
            </w:r>
            <w:r w:rsidR="0089219B">
              <w:rPr>
                <w:rFonts w:ascii="Times New Roman" w:hAnsi="Times New Roman" w:cs="Times New Roman" w:hint="eastAsia"/>
                <w14:ligatures w14:val="none"/>
              </w:rPr>
              <w:t>2</w:t>
            </w:r>
          </w:p>
        </w:tc>
        <w:tc>
          <w:tcPr>
            <w:tcW w:w="676" w:type="pct"/>
            <w:vAlign w:val="center"/>
          </w:tcPr>
          <w:p w14:paraId="5066036A" w14:textId="25EB882D" w:rsidR="00564EC3" w:rsidRPr="00564EC3" w:rsidRDefault="00564EC3" w:rsidP="00096714">
            <w:pPr>
              <w:spacing w:after="0" w:line="240" w:lineRule="auto"/>
              <w:jc w:val="right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 w:hint="eastAsia"/>
                <w14:ligatures w14:val="none"/>
              </w:rPr>
              <w:t>0.8</w:t>
            </w:r>
            <w:r w:rsidR="0071228F">
              <w:rPr>
                <w:rFonts w:ascii="Times New Roman" w:hAnsi="Times New Roman" w:cs="Times New Roman" w:hint="eastAsia"/>
                <w14:ligatures w14:val="none"/>
              </w:rPr>
              <w:t>3</w:t>
            </w:r>
            <w:r w:rsidR="000F17F9"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6" w:type="pct"/>
            <w:vAlign w:val="center"/>
          </w:tcPr>
          <w:p w14:paraId="17053B77" w14:textId="1C2D4355" w:rsidR="00564EC3" w:rsidRPr="00D37C9E" w:rsidRDefault="00564EC3" w:rsidP="00564EC3">
            <w:pPr>
              <w:spacing w:after="0" w:line="240" w:lineRule="auto"/>
              <w:rPr>
                <w:rFonts w:ascii="Times New Roman" w:eastAsia="Cambria" w:hAnsi="Times New Roman" w:cs="Times New Roman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0.</w:t>
            </w:r>
            <w:r w:rsidR="0071228F">
              <w:rPr>
                <w:rFonts w:ascii="Times New Roman" w:hAnsi="Times New Roman" w:cs="Times New Roman" w:hint="eastAsia"/>
                <w14:ligatures w14:val="none"/>
              </w:rPr>
              <w:t>68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0.</w:t>
            </w:r>
            <w:r w:rsidR="0071228F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88</w:t>
            </w:r>
          </w:p>
        </w:tc>
      </w:tr>
      <w:tr w:rsidR="00CE2018" w:rsidRPr="00D37C9E" w14:paraId="6D42722C" w14:textId="0D51A405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790AE65D" w14:textId="77777777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Current smoker</w:t>
            </w:r>
          </w:p>
        </w:tc>
        <w:tc>
          <w:tcPr>
            <w:tcW w:w="676" w:type="pct"/>
            <w:vAlign w:val="center"/>
          </w:tcPr>
          <w:p w14:paraId="32347107" w14:textId="77777777" w:rsidR="00564EC3" w:rsidRPr="00D37C9E" w:rsidRDefault="00564EC3" w:rsidP="00564EC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0.57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8" w:type="pct"/>
            <w:vAlign w:val="center"/>
          </w:tcPr>
          <w:p w14:paraId="20E0DB1C" w14:textId="4E867D1B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0.4</w:t>
            </w:r>
            <w:r w:rsidR="0089219B">
              <w:rPr>
                <w:rFonts w:ascii="Times New Roman" w:hAnsi="Times New Roman" w:cs="Times New Roman" w:hint="eastAsia"/>
                <w14:ligatures w14:val="none"/>
              </w:rPr>
              <w:t>7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0.69</w:t>
            </w:r>
          </w:p>
        </w:tc>
        <w:tc>
          <w:tcPr>
            <w:tcW w:w="676" w:type="pct"/>
            <w:vAlign w:val="center"/>
          </w:tcPr>
          <w:p w14:paraId="531A93EF" w14:textId="44AD550E" w:rsidR="00564EC3" w:rsidRPr="00172D55" w:rsidRDefault="00172D55" w:rsidP="00096714">
            <w:pPr>
              <w:spacing w:after="0" w:line="240" w:lineRule="auto"/>
              <w:jc w:val="right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 w:hint="eastAsia"/>
                <w14:ligatures w14:val="none"/>
              </w:rPr>
              <w:t>0.7</w:t>
            </w:r>
            <w:r w:rsidR="0071228F">
              <w:rPr>
                <w:rFonts w:ascii="Times New Roman" w:hAnsi="Times New Roman" w:cs="Times New Roman" w:hint="eastAsia"/>
                <w14:ligatures w14:val="none"/>
              </w:rPr>
              <w:t>8</w:t>
            </w:r>
            <w:r w:rsidR="000F17F9"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6" w:type="pct"/>
            <w:vAlign w:val="center"/>
          </w:tcPr>
          <w:p w14:paraId="100E10E3" w14:textId="11ACEF63" w:rsidR="00564EC3" w:rsidRPr="0071228F" w:rsidRDefault="00564EC3" w:rsidP="00564EC3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0.</w:t>
            </w:r>
            <w:r w:rsidR="00172D55">
              <w:rPr>
                <w:rFonts w:ascii="Times New Roman" w:hAnsi="Times New Roman" w:cs="Times New Roman" w:hint="eastAsia"/>
                <w14:ligatures w14:val="none"/>
              </w:rPr>
              <w:t>6</w:t>
            </w:r>
            <w:r w:rsidR="0071228F">
              <w:rPr>
                <w:rFonts w:ascii="Times New Roman" w:hAnsi="Times New Roman" w:cs="Times New Roman" w:hint="eastAsia"/>
                <w14:ligatures w14:val="none"/>
              </w:rPr>
              <w:t>8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0.</w:t>
            </w:r>
            <w:r w:rsidR="0071228F">
              <w:rPr>
                <w:rFonts w:ascii="Times New Roman" w:hAnsi="Times New Roman" w:cs="Times New Roman" w:hint="eastAsia"/>
                <w14:ligatures w14:val="none"/>
              </w:rPr>
              <w:t>88</w:t>
            </w:r>
          </w:p>
        </w:tc>
      </w:tr>
      <w:tr w:rsidR="00A31ED1" w:rsidRPr="00D37C9E" w14:paraId="58EF50BF" w14:textId="77777777" w:rsidTr="00FC40B0">
        <w:trPr>
          <w:trHeight w:val="378"/>
        </w:trPr>
        <w:tc>
          <w:tcPr>
            <w:tcW w:w="1995" w:type="pct"/>
            <w:vAlign w:val="center"/>
          </w:tcPr>
          <w:p w14:paraId="57CBC2B5" w14:textId="5B041306" w:rsidR="00A31ED1" w:rsidRPr="00D37C9E" w:rsidRDefault="001B1935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Alcohol consumption</w:t>
            </w:r>
          </w:p>
        </w:tc>
        <w:tc>
          <w:tcPr>
            <w:tcW w:w="676" w:type="pct"/>
            <w:vAlign w:val="center"/>
          </w:tcPr>
          <w:p w14:paraId="3EF98640" w14:textId="71C65DD8" w:rsidR="00A31ED1" w:rsidRPr="0089219B" w:rsidRDefault="0089219B" w:rsidP="00564EC3">
            <w:pPr>
              <w:spacing w:after="0" w:line="240" w:lineRule="auto"/>
              <w:jc w:val="right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 w:hint="eastAsia"/>
                <w14:ligatures w14:val="none"/>
              </w:rPr>
              <w:t>1.12</w:t>
            </w:r>
            <w:r w:rsidR="00BA19D9"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8" w:type="pct"/>
            <w:vAlign w:val="center"/>
          </w:tcPr>
          <w:p w14:paraId="05A01FB1" w14:textId="532C99D2" w:rsidR="00A31ED1" w:rsidRPr="00BA19D9" w:rsidRDefault="00BA19D9" w:rsidP="00564EC3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 w:hint="eastAsia"/>
                <w14:ligatures w14:val="none"/>
              </w:rPr>
              <w:t>0.98-1.29</w:t>
            </w:r>
          </w:p>
        </w:tc>
        <w:tc>
          <w:tcPr>
            <w:tcW w:w="676" w:type="pct"/>
            <w:vAlign w:val="center"/>
          </w:tcPr>
          <w:p w14:paraId="6AEC85FE" w14:textId="04D9CD85" w:rsidR="00A31ED1" w:rsidRDefault="0071228F" w:rsidP="00096714">
            <w:pPr>
              <w:spacing w:after="0" w:line="240" w:lineRule="auto"/>
              <w:jc w:val="right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 w:hint="eastAsia"/>
                <w14:ligatures w14:val="none"/>
              </w:rPr>
              <w:t>1.14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6" w:type="pct"/>
            <w:vAlign w:val="center"/>
          </w:tcPr>
          <w:p w14:paraId="0EDD4010" w14:textId="28F41401" w:rsidR="00A31ED1" w:rsidRPr="00E47B7A" w:rsidRDefault="00E47B7A" w:rsidP="00564EC3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 w:hint="eastAsia"/>
                <w14:ligatures w14:val="none"/>
              </w:rPr>
              <w:t>1.02-1.27</w:t>
            </w:r>
          </w:p>
        </w:tc>
      </w:tr>
      <w:tr w:rsidR="00CE2018" w:rsidRPr="00D37C9E" w14:paraId="1BCEFAF0" w14:textId="491F1205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2922FA3F" w14:textId="77777777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Equivalent income</w:t>
            </w:r>
          </w:p>
        </w:tc>
        <w:tc>
          <w:tcPr>
            <w:tcW w:w="676" w:type="pct"/>
            <w:vAlign w:val="center"/>
          </w:tcPr>
          <w:p w14:paraId="3DE70AE5" w14:textId="77777777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828" w:type="pct"/>
            <w:vAlign w:val="center"/>
          </w:tcPr>
          <w:p w14:paraId="6399BC05" w14:textId="77777777" w:rsidR="00564EC3" w:rsidRPr="00D37C9E" w:rsidRDefault="00564EC3" w:rsidP="00564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  <w14:ligatures w14:val="none"/>
              </w:rPr>
            </w:pPr>
          </w:p>
        </w:tc>
        <w:tc>
          <w:tcPr>
            <w:tcW w:w="676" w:type="pct"/>
            <w:vAlign w:val="center"/>
          </w:tcPr>
          <w:p w14:paraId="35EA3279" w14:textId="77777777" w:rsidR="00564EC3" w:rsidRPr="00D37C9E" w:rsidRDefault="00564EC3" w:rsidP="00564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  <w14:ligatures w14:val="none"/>
              </w:rPr>
            </w:pPr>
          </w:p>
        </w:tc>
        <w:tc>
          <w:tcPr>
            <w:tcW w:w="826" w:type="pct"/>
            <w:vAlign w:val="center"/>
          </w:tcPr>
          <w:p w14:paraId="48031F29" w14:textId="77777777" w:rsidR="00564EC3" w:rsidRPr="00D37C9E" w:rsidRDefault="00564EC3" w:rsidP="00564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  <w14:ligatures w14:val="none"/>
              </w:rPr>
            </w:pPr>
          </w:p>
        </w:tc>
      </w:tr>
      <w:tr w:rsidR="00CE2018" w:rsidRPr="00D37C9E" w14:paraId="36163185" w14:textId="2FAD61B7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6E7D8AF9" w14:textId="77777777" w:rsidR="007B795A" w:rsidRPr="00D37C9E" w:rsidRDefault="007B795A" w:rsidP="009626CC">
            <w:pPr>
              <w:spacing w:after="0" w:line="240" w:lineRule="auto"/>
              <w:ind w:leftChars="100" w:left="240"/>
              <w:jc w:val="both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1st tertile</w:t>
            </w:r>
          </w:p>
        </w:tc>
        <w:tc>
          <w:tcPr>
            <w:tcW w:w="676" w:type="pct"/>
            <w:vMerge w:val="restart"/>
            <w:vAlign w:val="center"/>
          </w:tcPr>
          <w:p w14:paraId="61495EBA" w14:textId="77777777" w:rsidR="007B795A" w:rsidRPr="00D37C9E" w:rsidRDefault="007B795A" w:rsidP="009626CC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1.00</w:t>
            </w:r>
          </w:p>
        </w:tc>
        <w:tc>
          <w:tcPr>
            <w:tcW w:w="828" w:type="pct"/>
            <w:vMerge w:val="restart"/>
            <w:vAlign w:val="center"/>
          </w:tcPr>
          <w:p w14:paraId="56C3F18A" w14:textId="4DC4A848" w:rsidR="007B795A" w:rsidRPr="00D37C9E" w:rsidRDefault="007B795A" w:rsidP="009626CC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</w:p>
        </w:tc>
        <w:tc>
          <w:tcPr>
            <w:tcW w:w="676" w:type="pct"/>
            <w:vMerge w:val="restart"/>
            <w:vAlign w:val="center"/>
          </w:tcPr>
          <w:p w14:paraId="026655E6" w14:textId="27AD1C03" w:rsidR="007B795A" w:rsidRPr="00D37C9E" w:rsidRDefault="007B795A" w:rsidP="0077606D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1.00</w:t>
            </w:r>
          </w:p>
        </w:tc>
        <w:tc>
          <w:tcPr>
            <w:tcW w:w="826" w:type="pct"/>
            <w:vMerge w:val="restart"/>
            <w:vAlign w:val="center"/>
          </w:tcPr>
          <w:p w14:paraId="298A88B7" w14:textId="77777777" w:rsidR="007B795A" w:rsidRPr="00D37C9E" w:rsidRDefault="007B795A" w:rsidP="009626CC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</w:tr>
      <w:tr w:rsidR="00CE2018" w:rsidRPr="00D37C9E" w14:paraId="7BCC2491" w14:textId="5E866ACD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0C7694DC" w14:textId="77777777" w:rsidR="007B795A" w:rsidRPr="00D37C9E" w:rsidRDefault="007B795A" w:rsidP="009626CC">
            <w:pPr>
              <w:spacing w:after="0" w:line="240" w:lineRule="auto"/>
              <w:ind w:leftChars="100" w:left="240"/>
              <w:jc w:val="both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(Low)</w:t>
            </w:r>
          </w:p>
        </w:tc>
        <w:tc>
          <w:tcPr>
            <w:tcW w:w="676" w:type="pct"/>
            <w:vMerge/>
            <w:vAlign w:val="center"/>
          </w:tcPr>
          <w:p w14:paraId="3C3971B9" w14:textId="77777777" w:rsidR="007B795A" w:rsidRPr="00D37C9E" w:rsidRDefault="007B795A" w:rsidP="009626C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828" w:type="pct"/>
            <w:vMerge/>
            <w:vAlign w:val="center"/>
          </w:tcPr>
          <w:p w14:paraId="02CC89B9" w14:textId="77777777" w:rsidR="007B795A" w:rsidRPr="00D37C9E" w:rsidRDefault="007B795A" w:rsidP="009626C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676" w:type="pct"/>
            <w:vMerge/>
            <w:vAlign w:val="center"/>
          </w:tcPr>
          <w:p w14:paraId="292B1E2D" w14:textId="77777777" w:rsidR="007B795A" w:rsidRPr="00D37C9E" w:rsidRDefault="007B795A" w:rsidP="009626C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826" w:type="pct"/>
            <w:vMerge/>
            <w:vAlign w:val="center"/>
          </w:tcPr>
          <w:p w14:paraId="65BC1535" w14:textId="77777777" w:rsidR="007B795A" w:rsidRPr="00D37C9E" w:rsidRDefault="007B795A" w:rsidP="009626C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</w:tr>
      <w:tr w:rsidR="00CE2018" w:rsidRPr="00D37C9E" w14:paraId="05E40A6F" w14:textId="683BE3AB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61A3CEE1" w14:textId="77777777" w:rsidR="007B795A" w:rsidRPr="00D37C9E" w:rsidRDefault="007B795A" w:rsidP="009626CC">
            <w:pPr>
              <w:spacing w:after="0" w:line="240" w:lineRule="auto"/>
              <w:ind w:leftChars="100" w:left="240"/>
              <w:jc w:val="both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2nd tertile</w:t>
            </w:r>
          </w:p>
        </w:tc>
        <w:tc>
          <w:tcPr>
            <w:tcW w:w="676" w:type="pct"/>
            <w:vMerge w:val="restart"/>
            <w:vAlign w:val="center"/>
          </w:tcPr>
          <w:p w14:paraId="64447669" w14:textId="77777777" w:rsidR="007B795A" w:rsidRPr="00D37C9E" w:rsidRDefault="007B795A" w:rsidP="009626CC">
            <w:pPr>
              <w:spacing w:after="0" w:line="240" w:lineRule="auto"/>
              <w:ind w:left="-6236" w:firstLine="567"/>
              <w:jc w:val="right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14:ligatures w14:val="none"/>
              </w:rPr>
              <w:t xml:space="preserve"> </w:t>
            </w:r>
            <w:r w:rsidRPr="00D37C9E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0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.</w:t>
            </w:r>
            <w:r w:rsidRPr="00D37C9E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84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8" w:type="pct"/>
            <w:vMerge w:val="restart"/>
            <w:vAlign w:val="center"/>
          </w:tcPr>
          <w:p w14:paraId="317F90D5" w14:textId="50018E48" w:rsidR="007B795A" w:rsidRPr="00D37C9E" w:rsidRDefault="007B795A" w:rsidP="009626C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0.</w:t>
            </w:r>
            <w:r w:rsidRPr="00D37C9E">
              <w:rPr>
                <w:rFonts w:ascii="Times New Roman" w:eastAsia="Yu Gothic" w:hAnsi="Times New Roman" w:cs="Times New Roman"/>
                <w:color w:val="000000"/>
                <w14:ligatures w14:val="none"/>
              </w:rPr>
              <w:t>7</w:t>
            </w:r>
            <w:r w:rsidR="00BA19D9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 w:rsidRPr="00D37C9E">
              <w:rPr>
                <w:rFonts w:ascii="Times New Roman" w:eastAsia="Yu Gothic" w:hAnsi="Times New Roman" w:cs="Times New Roman"/>
                <w:color w:val="000000"/>
                <w14:ligatures w14:val="none"/>
              </w:rPr>
              <w:t>0.9</w:t>
            </w:r>
            <w:r w:rsidR="00BA19D9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8</w:t>
            </w:r>
          </w:p>
        </w:tc>
        <w:tc>
          <w:tcPr>
            <w:tcW w:w="676" w:type="pct"/>
            <w:vMerge w:val="restart"/>
            <w:vAlign w:val="center"/>
          </w:tcPr>
          <w:p w14:paraId="07BE9321" w14:textId="345F57AE" w:rsidR="007B795A" w:rsidRPr="00D37C9E" w:rsidRDefault="007B795A" w:rsidP="007B795A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14:ligatures w14:val="none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.0</w:t>
            </w:r>
            <w:r w:rsidR="00831550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6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6" w:type="pct"/>
            <w:vMerge w:val="restart"/>
            <w:vAlign w:val="center"/>
          </w:tcPr>
          <w:p w14:paraId="5C9A0C62" w14:textId="2A1B3089" w:rsidR="007B795A" w:rsidRPr="00D37C9E" w:rsidRDefault="007B795A" w:rsidP="009626C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0.94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.2</w:t>
            </w:r>
            <w:r w:rsidR="00831550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0</w:t>
            </w:r>
          </w:p>
        </w:tc>
      </w:tr>
      <w:tr w:rsidR="00CE2018" w:rsidRPr="00D37C9E" w14:paraId="7C9A0447" w14:textId="434BCA9E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1870E9A4" w14:textId="77777777" w:rsidR="007B795A" w:rsidRPr="00D37C9E" w:rsidRDefault="007B795A" w:rsidP="009626CC">
            <w:pPr>
              <w:spacing w:after="0" w:line="240" w:lineRule="auto"/>
              <w:ind w:leftChars="100" w:left="240"/>
              <w:jc w:val="both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(Middle)</w:t>
            </w:r>
          </w:p>
        </w:tc>
        <w:tc>
          <w:tcPr>
            <w:tcW w:w="676" w:type="pct"/>
            <w:vMerge/>
            <w:vAlign w:val="center"/>
          </w:tcPr>
          <w:p w14:paraId="3EBFFD96" w14:textId="77777777" w:rsidR="007B795A" w:rsidRPr="00D37C9E" w:rsidRDefault="007B795A" w:rsidP="009626C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828" w:type="pct"/>
            <w:vMerge/>
            <w:vAlign w:val="center"/>
          </w:tcPr>
          <w:p w14:paraId="6670487E" w14:textId="77777777" w:rsidR="007B795A" w:rsidRPr="00D37C9E" w:rsidRDefault="007B795A" w:rsidP="009626C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676" w:type="pct"/>
            <w:vMerge/>
            <w:vAlign w:val="center"/>
          </w:tcPr>
          <w:p w14:paraId="3D657D51" w14:textId="77777777" w:rsidR="007B795A" w:rsidRPr="00D37C9E" w:rsidRDefault="007B795A" w:rsidP="007B795A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826" w:type="pct"/>
            <w:vMerge/>
            <w:vAlign w:val="center"/>
          </w:tcPr>
          <w:p w14:paraId="4DA8EABC" w14:textId="77777777" w:rsidR="007B795A" w:rsidRPr="00D37C9E" w:rsidRDefault="007B795A" w:rsidP="009626C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</w:tr>
      <w:tr w:rsidR="00CE2018" w:rsidRPr="00D37C9E" w14:paraId="6526EDAF" w14:textId="2BEEB5D9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3BA31752" w14:textId="77777777" w:rsidR="0077606D" w:rsidRPr="00D37C9E" w:rsidRDefault="0077606D" w:rsidP="009626CC">
            <w:pPr>
              <w:spacing w:after="0" w:line="240" w:lineRule="auto"/>
              <w:ind w:leftChars="100" w:left="240"/>
              <w:jc w:val="both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3rd tertile</w:t>
            </w:r>
          </w:p>
        </w:tc>
        <w:tc>
          <w:tcPr>
            <w:tcW w:w="676" w:type="pct"/>
            <w:vMerge w:val="restart"/>
            <w:vAlign w:val="center"/>
          </w:tcPr>
          <w:p w14:paraId="7AC2849E" w14:textId="6125F97C" w:rsidR="0077606D" w:rsidRPr="00D37C9E" w:rsidRDefault="0077606D" w:rsidP="009626CC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1.</w:t>
            </w:r>
            <w:r w:rsidRPr="00D37C9E">
              <w:rPr>
                <w:rFonts w:ascii="Times New Roman" w:eastAsia="Yu Gothic" w:hAnsi="Times New Roman" w:cs="Times New Roman"/>
                <w:color w:val="000000"/>
                <w14:ligatures w14:val="none"/>
              </w:rPr>
              <w:t>0</w:t>
            </w:r>
            <w:r w:rsidR="00BA19D9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6</w:t>
            </w:r>
          </w:p>
        </w:tc>
        <w:tc>
          <w:tcPr>
            <w:tcW w:w="828" w:type="pct"/>
            <w:vMerge w:val="restart"/>
            <w:vAlign w:val="center"/>
          </w:tcPr>
          <w:p w14:paraId="1366ADD1" w14:textId="3BDF5D0B" w:rsidR="0077606D" w:rsidRPr="00D37C9E" w:rsidRDefault="0077606D" w:rsidP="009626C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14:ligatures w14:val="none"/>
              </w:rPr>
              <w:t>0.9</w:t>
            </w:r>
            <w:r w:rsidR="00FD7F20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0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1.</w:t>
            </w:r>
            <w:r w:rsidRPr="00D37C9E">
              <w:rPr>
                <w:rFonts w:ascii="Times New Roman" w:eastAsia="Yu Gothic" w:hAnsi="Times New Roman" w:cs="Times New Roman"/>
                <w:color w:val="000000"/>
                <w14:ligatures w14:val="none"/>
              </w:rPr>
              <w:t>2</w:t>
            </w:r>
            <w:r w:rsidR="00FD7F20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6</w:t>
            </w:r>
          </w:p>
        </w:tc>
        <w:tc>
          <w:tcPr>
            <w:tcW w:w="676" w:type="pct"/>
            <w:vMerge w:val="restart"/>
            <w:vAlign w:val="center"/>
          </w:tcPr>
          <w:p w14:paraId="53EF79B6" w14:textId="5926055D" w:rsidR="0077606D" w:rsidRPr="00D37C9E" w:rsidRDefault="0077606D" w:rsidP="007B795A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.6</w:t>
            </w:r>
            <w:r w:rsidR="00831550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5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6" w:type="pct"/>
            <w:vMerge w:val="restart"/>
            <w:vAlign w:val="center"/>
          </w:tcPr>
          <w:p w14:paraId="7FC317E0" w14:textId="35A6C3D7" w:rsidR="0077606D" w:rsidRPr="00D37C9E" w:rsidRDefault="0077606D" w:rsidP="009626C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.4</w:t>
            </w:r>
            <w:r w:rsidR="00831550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4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1</w:t>
            </w: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.</w:t>
            </w:r>
            <w:r w:rsidR="00831550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89</w:t>
            </w:r>
          </w:p>
        </w:tc>
      </w:tr>
      <w:tr w:rsidR="00CE2018" w:rsidRPr="00D37C9E" w14:paraId="4916F110" w14:textId="198464B1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21794CB6" w14:textId="77777777" w:rsidR="0077606D" w:rsidRPr="00D37C9E" w:rsidRDefault="0077606D" w:rsidP="009626CC">
            <w:pPr>
              <w:spacing w:after="0" w:line="240" w:lineRule="auto"/>
              <w:ind w:leftChars="100" w:left="240"/>
              <w:jc w:val="both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(High)</w:t>
            </w:r>
          </w:p>
        </w:tc>
        <w:tc>
          <w:tcPr>
            <w:tcW w:w="676" w:type="pct"/>
            <w:vMerge/>
            <w:vAlign w:val="center"/>
          </w:tcPr>
          <w:p w14:paraId="45809871" w14:textId="77777777" w:rsidR="0077606D" w:rsidRPr="00D37C9E" w:rsidRDefault="0077606D" w:rsidP="009626C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828" w:type="pct"/>
            <w:vMerge/>
            <w:vAlign w:val="center"/>
          </w:tcPr>
          <w:p w14:paraId="7164F4F9" w14:textId="77777777" w:rsidR="0077606D" w:rsidRPr="00D37C9E" w:rsidRDefault="0077606D" w:rsidP="009626C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676" w:type="pct"/>
            <w:vMerge/>
            <w:vAlign w:val="center"/>
          </w:tcPr>
          <w:p w14:paraId="40127F72" w14:textId="77777777" w:rsidR="0077606D" w:rsidRPr="00D37C9E" w:rsidRDefault="0077606D" w:rsidP="007B795A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826" w:type="pct"/>
            <w:vMerge/>
            <w:vAlign w:val="center"/>
          </w:tcPr>
          <w:p w14:paraId="07179366" w14:textId="77777777" w:rsidR="0077606D" w:rsidRPr="00D37C9E" w:rsidRDefault="0077606D" w:rsidP="009626C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</w:tr>
      <w:tr w:rsidR="00CE2018" w:rsidRPr="00D37C9E" w14:paraId="0F45FA2A" w14:textId="06C6F7B3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102ACF5A" w14:textId="77777777" w:rsidR="009626CC" w:rsidRPr="00D37C9E" w:rsidRDefault="009626CC" w:rsidP="009626CC">
            <w:pPr>
              <w:spacing w:after="0" w:line="240" w:lineRule="auto"/>
              <w:ind w:leftChars="100" w:left="240"/>
              <w:jc w:val="both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Missing</w:t>
            </w:r>
          </w:p>
        </w:tc>
        <w:tc>
          <w:tcPr>
            <w:tcW w:w="676" w:type="pct"/>
            <w:vAlign w:val="center"/>
          </w:tcPr>
          <w:p w14:paraId="55616FAF" w14:textId="77777777" w:rsidR="009626CC" w:rsidRPr="00D37C9E" w:rsidRDefault="009626CC" w:rsidP="009626CC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14:ligatures w14:val="none"/>
              </w:rPr>
              <w:t>0.85</w:t>
            </w:r>
          </w:p>
        </w:tc>
        <w:tc>
          <w:tcPr>
            <w:tcW w:w="828" w:type="pct"/>
            <w:vAlign w:val="center"/>
          </w:tcPr>
          <w:p w14:paraId="16066B10" w14:textId="77777777" w:rsidR="009626CC" w:rsidRPr="00D37C9E" w:rsidRDefault="009626CC" w:rsidP="009626C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14:ligatures w14:val="none"/>
              </w:rPr>
              <w:t>0.68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1.</w:t>
            </w:r>
            <w:r w:rsidRPr="00D37C9E">
              <w:rPr>
                <w:rFonts w:ascii="Times New Roman" w:eastAsia="Yu Gothic" w:hAnsi="Times New Roman" w:cs="Times New Roman"/>
                <w:color w:val="000000"/>
                <w14:ligatures w14:val="none"/>
              </w:rPr>
              <w:t>05</w:t>
            </w:r>
          </w:p>
        </w:tc>
        <w:tc>
          <w:tcPr>
            <w:tcW w:w="676" w:type="pct"/>
            <w:vAlign w:val="center"/>
          </w:tcPr>
          <w:p w14:paraId="260BFF47" w14:textId="01C90429" w:rsidR="009626CC" w:rsidRPr="00D37C9E" w:rsidRDefault="00F9677F" w:rsidP="007B795A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.30</w:t>
            </w:r>
            <w:r w:rsidR="000F17F9"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6" w:type="pct"/>
            <w:vAlign w:val="center"/>
          </w:tcPr>
          <w:p w14:paraId="1A1937D7" w14:textId="61B4A13B" w:rsidR="009626CC" w:rsidRPr="00D37C9E" w:rsidRDefault="00F9677F" w:rsidP="009626C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.11</w:t>
            </w:r>
            <w:r w:rsidR="009626CC"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1.</w:t>
            </w:r>
            <w:r w:rsidR="000F17F9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53</w:t>
            </w:r>
          </w:p>
        </w:tc>
      </w:tr>
      <w:tr w:rsidR="00CE2018" w:rsidRPr="00D37C9E" w14:paraId="034ED16A" w14:textId="73B6E0F6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0A9ADD53" w14:textId="4AF22FAD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Peer</w:t>
            </w:r>
            <w:r w:rsidR="00801FCC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 xml:space="preserve"> 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health behavior</w:t>
            </w:r>
            <w:r w:rsidR="00801FCC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 xml:space="preserve"> score</w:t>
            </w:r>
          </w:p>
        </w:tc>
        <w:tc>
          <w:tcPr>
            <w:tcW w:w="676" w:type="pct"/>
            <w:vAlign w:val="center"/>
          </w:tcPr>
          <w:p w14:paraId="7229783D" w14:textId="6D673E88" w:rsidR="00564EC3" w:rsidRPr="00D37C9E" w:rsidRDefault="00564EC3" w:rsidP="00564EC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1.</w:t>
            </w:r>
            <w:r w:rsidR="00203B7C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30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8" w:type="pct"/>
            <w:vAlign w:val="center"/>
          </w:tcPr>
          <w:p w14:paraId="3BF6BA1D" w14:textId="776B341E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1.</w:t>
            </w:r>
            <w:r w:rsidRPr="00D37C9E">
              <w:rPr>
                <w:rFonts w:ascii="Times New Roman" w:eastAsia="Yu Gothic" w:hAnsi="Times New Roman" w:cs="Times New Roman"/>
                <w:color w:val="000000"/>
                <w14:ligatures w14:val="none"/>
              </w:rPr>
              <w:t>0</w:t>
            </w:r>
            <w:r w:rsidR="00011BA6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8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1.</w:t>
            </w:r>
            <w:r w:rsidR="00011BA6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55</w:t>
            </w:r>
          </w:p>
        </w:tc>
        <w:tc>
          <w:tcPr>
            <w:tcW w:w="676" w:type="pct"/>
            <w:vAlign w:val="center"/>
          </w:tcPr>
          <w:p w14:paraId="7DA31595" w14:textId="66BB6340" w:rsidR="00564EC3" w:rsidRPr="00D37C9E" w:rsidRDefault="001F48E3" w:rsidP="001F48E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 xml:space="preserve"> </w:t>
            </w:r>
            <w:r w:rsidR="002C18B5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.</w:t>
            </w:r>
            <w:r w:rsidR="00961DD3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45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6" w:type="pct"/>
            <w:vAlign w:val="center"/>
          </w:tcPr>
          <w:p w14:paraId="49E1296A" w14:textId="188F8568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1.</w:t>
            </w:r>
            <w:r w:rsidR="00374A5F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27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1.</w:t>
            </w:r>
            <w:r w:rsidR="00374A5F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65</w:t>
            </w:r>
          </w:p>
        </w:tc>
      </w:tr>
      <w:tr w:rsidR="00CE2018" w:rsidRPr="00D37C9E" w14:paraId="4569EDA5" w14:textId="3C600CB0" w:rsidTr="00FC40B0">
        <w:trPr>
          <w:trHeight w:val="378"/>
        </w:trPr>
        <w:tc>
          <w:tcPr>
            <w:tcW w:w="1995" w:type="pct"/>
            <w:vAlign w:val="center"/>
          </w:tcPr>
          <w:p w14:paraId="01C4920C" w14:textId="77777777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lang w:eastAsia="en-US"/>
                <w14:ligatures w14:val="none"/>
              </w:rPr>
              <w:t>Place of residence</w:t>
            </w:r>
          </w:p>
        </w:tc>
        <w:tc>
          <w:tcPr>
            <w:tcW w:w="676" w:type="pct"/>
            <w:vAlign w:val="center"/>
          </w:tcPr>
          <w:p w14:paraId="6D239539" w14:textId="77777777" w:rsidR="00564EC3" w:rsidRPr="00D37C9E" w:rsidRDefault="00564EC3" w:rsidP="00564EC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828" w:type="pct"/>
            <w:vAlign w:val="center"/>
          </w:tcPr>
          <w:p w14:paraId="0920ABC2" w14:textId="77777777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676" w:type="pct"/>
            <w:vAlign w:val="center"/>
          </w:tcPr>
          <w:p w14:paraId="085AA625" w14:textId="77777777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826" w:type="pct"/>
            <w:vAlign w:val="center"/>
          </w:tcPr>
          <w:p w14:paraId="4BD3A30A" w14:textId="77777777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</w:tr>
      <w:tr w:rsidR="00AC3473" w:rsidRPr="00D37C9E" w14:paraId="6047FCB4" w14:textId="2D1B1461" w:rsidTr="00FC40B0">
        <w:trPr>
          <w:trHeight w:val="378"/>
        </w:trPr>
        <w:tc>
          <w:tcPr>
            <w:tcW w:w="1995" w:type="pct"/>
            <w:vAlign w:val="center"/>
          </w:tcPr>
          <w:p w14:paraId="0BCEA750" w14:textId="51A9EF0C" w:rsidR="00AC3473" w:rsidRPr="00AC3473" w:rsidRDefault="00AC3473" w:rsidP="00AC3473">
            <w:pPr>
              <w:spacing w:after="0" w:line="240" w:lineRule="auto"/>
              <w:ind w:leftChars="100" w:left="240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AC3473">
              <w:rPr>
                <w:rFonts w:ascii="Times New Roman" w:eastAsia="Yu Gothic" w:hAnsi="Times New Roman" w:cs="Times New Roman" w:hint="eastAsia"/>
                <w:color w:val="000000"/>
              </w:rPr>
              <w:t>Adachi</w:t>
            </w:r>
          </w:p>
        </w:tc>
        <w:tc>
          <w:tcPr>
            <w:tcW w:w="676" w:type="pct"/>
            <w:vAlign w:val="center"/>
          </w:tcPr>
          <w:p w14:paraId="11F56FC6" w14:textId="77777777" w:rsidR="00AC3473" w:rsidRPr="00D37C9E" w:rsidRDefault="00AC3473" w:rsidP="00AC3473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1.00</w:t>
            </w:r>
          </w:p>
        </w:tc>
        <w:tc>
          <w:tcPr>
            <w:tcW w:w="828" w:type="pct"/>
            <w:vAlign w:val="center"/>
          </w:tcPr>
          <w:p w14:paraId="0FCDABE4" w14:textId="77777777" w:rsidR="00AC3473" w:rsidRPr="00D37C9E" w:rsidRDefault="00AC3473" w:rsidP="00AC347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676" w:type="pct"/>
            <w:vAlign w:val="center"/>
          </w:tcPr>
          <w:p w14:paraId="7FB7EBA5" w14:textId="4F7AE032" w:rsidR="00AC3473" w:rsidRPr="00D37C9E" w:rsidRDefault="00AC3473" w:rsidP="00AC3473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.00</w:t>
            </w:r>
          </w:p>
        </w:tc>
        <w:tc>
          <w:tcPr>
            <w:tcW w:w="826" w:type="pct"/>
            <w:vAlign w:val="center"/>
          </w:tcPr>
          <w:p w14:paraId="02E98F8E" w14:textId="77777777" w:rsidR="00AC3473" w:rsidRPr="00D37C9E" w:rsidRDefault="00AC3473" w:rsidP="00AC347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</w:tr>
      <w:tr w:rsidR="00AC3473" w:rsidRPr="00D37C9E" w14:paraId="1DBDC26E" w14:textId="0926D654" w:rsidTr="00FC40B0">
        <w:trPr>
          <w:trHeight w:val="378"/>
        </w:trPr>
        <w:tc>
          <w:tcPr>
            <w:tcW w:w="1995" w:type="pct"/>
            <w:vAlign w:val="center"/>
          </w:tcPr>
          <w:p w14:paraId="44B66C0B" w14:textId="01A542CC" w:rsidR="00AC3473" w:rsidRPr="00AC3473" w:rsidRDefault="00AC3473" w:rsidP="00AC3473">
            <w:pPr>
              <w:spacing w:after="0" w:line="240" w:lineRule="auto"/>
              <w:ind w:leftChars="100" w:left="240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proofErr w:type="spellStart"/>
            <w:r w:rsidRPr="00AC3473">
              <w:rPr>
                <w:rFonts w:ascii="Times New Roman" w:eastAsia="Yu Gothic" w:hAnsi="Times New Roman" w:cs="Times New Roman" w:hint="eastAsia"/>
                <w:color w:val="000000"/>
              </w:rPr>
              <w:t>Mitaka</w:t>
            </w:r>
            <w:proofErr w:type="spellEnd"/>
          </w:p>
        </w:tc>
        <w:tc>
          <w:tcPr>
            <w:tcW w:w="676" w:type="pct"/>
            <w:vAlign w:val="center"/>
          </w:tcPr>
          <w:p w14:paraId="255BB5FE" w14:textId="77777777" w:rsidR="00AC3473" w:rsidRPr="00D37C9E" w:rsidRDefault="00AC3473" w:rsidP="00AC3473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1</w:t>
            </w:r>
            <w:r w:rsidRPr="00D37C9E">
              <w:rPr>
                <w:rFonts w:ascii="Times New Roman" w:eastAsia="ＭＳ 明朝" w:hAnsi="Times New Roman" w:cs="Times New Roman"/>
                <w14:ligatures w14:val="none"/>
              </w:rPr>
              <w:t>3</w:t>
            </w:r>
          </w:p>
        </w:tc>
        <w:tc>
          <w:tcPr>
            <w:tcW w:w="828" w:type="pct"/>
            <w:vAlign w:val="center"/>
          </w:tcPr>
          <w:p w14:paraId="4A619C80" w14:textId="77777777" w:rsidR="00AC3473" w:rsidRPr="00D37C9E" w:rsidRDefault="00AC3473" w:rsidP="00AC347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0.9</w:t>
            </w:r>
            <w:r w:rsidRPr="00D37C9E">
              <w:rPr>
                <w:rFonts w:ascii="Times New Roman" w:eastAsia="ＭＳ 明朝" w:hAnsi="Times New Roman" w:cs="Times New Roman"/>
                <w14:ligatures w14:val="none"/>
              </w:rPr>
              <w:t>3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3</w:t>
            </w:r>
            <w:r w:rsidRPr="00D37C9E">
              <w:rPr>
                <w:rFonts w:ascii="Times New Roman" w:eastAsia="ＭＳ 明朝" w:hAnsi="Times New Roman" w:cs="Times New Roman"/>
                <w14:ligatures w14:val="none"/>
              </w:rPr>
              <w:t>8</w:t>
            </w:r>
          </w:p>
        </w:tc>
        <w:tc>
          <w:tcPr>
            <w:tcW w:w="676" w:type="pct"/>
            <w:vAlign w:val="center"/>
          </w:tcPr>
          <w:p w14:paraId="31237FD1" w14:textId="7414250F" w:rsidR="00AC3473" w:rsidRPr="005D582F" w:rsidRDefault="00AC3473" w:rsidP="00AC3473">
            <w:pPr>
              <w:spacing w:after="0" w:line="240" w:lineRule="auto"/>
              <w:jc w:val="right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 w:hint="eastAsia"/>
                <w14:ligatures w14:val="none"/>
              </w:rPr>
              <w:t>1.22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6" w:type="pct"/>
            <w:vAlign w:val="center"/>
          </w:tcPr>
          <w:p w14:paraId="31F91076" w14:textId="184F8AF4" w:rsidR="00AC3473" w:rsidRPr="005D582F" w:rsidRDefault="00AC3473" w:rsidP="00AC3473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.04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</w:t>
            </w:r>
            <w:r>
              <w:rPr>
                <w:rFonts w:ascii="Times New Roman" w:hAnsi="Times New Roman" w:cs="Times New Roman" w:hint="eastAsia"/>
                <w14:ligatures w14:val="none"/>
              </w:rPr>
              <w:t>42</w:t>
            </w:r>
          </w:p>
        </w:tc>
      </w:tr>
      <w:tr w:rsidR="00AC3473" w:rsidRPr="00D37C9E" w14:paraId="7841B418" w14:textId="51523A79" w:rsidTr="00FC40B0">
        <w:trPr>
          <w:trHeight w:val="378"/>
        </w:trPr>
        <w:tc>
          <w:tcPr>
            <w:tcW w:w="1995" w:type="pct"/>
            <w:vAlign w:val="center"/>
          </w:tcPr>
          <w:p w14:paraId="13D8A6F8" w14:textId="709FAEA5" w:rsidR="00AC3473" w:rsidRPr="00AC3473" w:rsidRDefault="00AC3473" w:rsidP="00AC3473">
            <w:pPr>
              <w:spacing w:after="0" w:line="240" w:lineRule="auto"/>
              <w:ind w:leftChars="100" w:left="240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AC3473">
              <w:rPr>
                <w:rFonts w:ascii="Times New Roman" w:eastAsia="Yu Gothic" w:hAnsi="Times New Roman" w:cs="Times New Roman" w:hint="eastAsia"/>
                <w:color w:val="000000"/>
              </w:rPr>
              <w:t>Kashiwa</w:t>
            </w:r>
          </w:p>
        </w:tc>
        <w:tc>
          <w:tcPr>
            <w:tcW w:w="676" w:type="pct"/>
            <w:vAlign w:val="center"/>
          </w:tcPr>
          <w:p w14:paraId="798A23A0" w14:textId="213BFC17" w:rsidR="00AC3473" w:rsidRPr="00101CAA" w:rsidRDefault="00AC3473" w:rsidP="00AC3473">
            <w:pPr>
              <w:spacing w:after="0" w:line="240" w:lineRule="auto"/>
              <w:ind w:right="120"/>
              <w:jc w:val="right"/>
              <w:rPr>
                <w:rFonts w:ascii="Times New Roman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1</w:t>
            </w:r>
            <w:r w:rsidR="00101CAA">
              <w:rPr>
                <w:rFonts w:ascii="Times New Roman" w:hAnsi="Times New Roman" w:cs="Times New Roman" w:hint="eastAsia"/>
                <w14:ligatures w14:val="none"/>
              </w:rPr>
              <w:t>9</w:t>
            </w:r>
          </w:p>
        </w:tc>
        <w:tc>
          <w:tcPr>
            <w:tcW w:w="828" w:type="pct"/>
            <w:vAlign w:val="center"/>
          </w:tcPr>
          <w:p w14:paraId="43859F6B" w14:textId="3DD1E5D7" w:rsidR="00AC3473" w:rsidRPr="00D37C9E" w:rsidRDefault="00AC3473" w:rsidP="00AC347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0.9</w:t>
            </w:r>
            <w:r w:rsidR="00101CAA">
              <w:rPr>
                <w:rFonts w:ascii="Times New Roman" w:hAnsi="Times New Roman" w:cs="Times New Roman" w:hint="eastAsia"/>
                <w14:ligatures w14:val="none"/>
              </w:rPr>
              <w:t>9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4</w:t>
            </w:r>
            <w:r w:rsidRPr="00D37C9E">
              <w:rPr>
                <w:rFonts w:ascii="Times New Roman" w:eastAsia="ＭＳ 明朝" w:hAnsi="Times New Roman" w:cs="Times New Roman"/>
                <w14:ligatures w14:val="none"/>
              </w:rPr>
              <w:t>2</w:t>
            </w:r>
          </w:p>
        </w:tc>
        <w:tc>
          <w:tcPr>
            <w:tcW w:w="676" w:type="pct"/>
            <w:vAlign w:val="center"/>
          </w:tcPr>
          <w:p w14:paraId="585D546A" w14:textId="6954C3CF" w:rsidR="00AC3473" w:rsidRPr="005D582F" w:rsidRDefault="00AC3473" w:rsidP="00AC3473">
            <w:pPr>
              <w:spacing w:after="0" w:line="240" w:lineRule="auto"/>
              <w:jc w:val="right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 w:hint="eastAsia"/>
                <w14:ligatures w14:val="none"/>
              </w:rPr>
              <w:t>1.3</w:t>
            </w:r>
            <w:r w:rsidR="00980866">
              <w:rPr>
                <w:rFonts w:ascii="Times New Roman" w:hAnsi="Times New Roman" w:cs="Times New Roman" w:hint="eastAsia"/>
                <w14:ligatures w14:val="none"/>
              </w:rPr>
              <w:t>2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6" w:type="pct"/>
            <w:vAlign w:val="center"/>
          </w:tcPr>
          <w:p w14:paraId="5A9A17C3" w14:textId="7D306FED" w:rsidR="00AC3473" w:rsidRPr="00323610" w:rsidRDefault="00AC3473" w:rsidP="00AC3473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.1</w:t>
            </w:r>
            <w:r w:rsidR="00980866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4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</w:t>
            </w:r>
            <w:r>
              <w:rPr>
                <w:rFonts w:ascii="Times New Roman" w:hAnsi="Times New Roman" w:cs="Times New Roman" w:hint="eastAsia"/>
                <w14:ligatures w14:val="none"/>
              </w:rPr>
              <w:t>5</w:t>
            </w:r>
            <w:r w:rsidR="00980866">
              <w:rPr>
                <w:rFonts w:ascii="Times New Roman" w:hAnsi="Times New Roman" w:cs="Times New Roman" w:hint="eastAsia"/>
                <w14:ligatures w14:val="none"/>
              </w:rPr>
              <w:t>1</w:t>
            </w:r>
          </w:p>
        </w:tc>
      </w:tr>
      <w:tr w:rsidR="00AC3473" w:rsidRPr="00D37C9E" w14:paraId="2E872CEA" w14:textId="1BC08B8E" w:rsidTr="00FC40B0">
        <w:trPr>
          <w:trHeight w:val="378"/>
        </w:trPr>
        <w:tc>
          <w:tcPr>
            <w:tcW w:w="1995" w:type="pct"/>
            <w:vAlign w:val="center"/>
          </w:tcPr>
          <w:p w14:paraId="0BA6EFF6" w14:textId="3366B6B4" w:rsidR="00AC3473" w:rsidRPr="00AC3473" w:rsidRDefault="00AC3473" w:rsidP="00AC3473">
            <w:pPr>
              <w:spacing w:after="0" w:line="240" w:lineRule="auto"/>
              <w:ind w:leftChars="100" w:left="240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AC3473">
              <w:rPr>
                <w:rFonts w:ascii="Times New Roman" w:eastAsia="Yu Gothic" w:hAnsi="Times New Roman" w:cs="Times New Roman" w:hint="eastAsia"/>
                <w:color w:val="000000"/>
              </w:rPr>
              <w:t>Tokorozawa</w:t>
            </w:r>
          </w:p>
        </w:tc>
        <w:tc>
          <w:tcPr>
            <w:tcW w:w="676" w:type="pct"/>
            <w:vAlign w:val="center"/>
          </w:tcPr>
          <w:p w14:paraId="1E5071EF" w14:textId="77777777" w:rsidR="00AC3473" w:rsidRPr="00D37C9E" w:rsidRDefault="00AC3473" w:rsidP="00AC3473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0.92</w:t>
            </w:r>
          </w:p>
        </w:tc>
        <w:tc>
          <w:tcPr>
            <w:tcW w:w="828" w:type="pct"/>
            <w:vAlign w:val="center"/>
          </w:tcPr>
          <w:p w14:paraId="0F2F8ED5" w14:textId="77777777" w:rsidR="00AC3473" w:rsidRPr="00D37C9E" w:rsidRDefault="00AC3473" w:rsidP="00AC347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0.7</w:t>
            </w:r>
            <w:r w:rsidRPr="00D37C9E">
              <w:rPr>
                <w:rFonts w:ascii="Times New Roman" w:eastAsia="ＭＳ 明朝" w:hAnsi="Times New Roman" w:cs="Times New Roman"/>
                <w14:ligatures w14:val="none"/>
              </w:rPr>
              <w:t>7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11</w:t>
            </w:r>
          </w:p>
        </w:tc>
        <w:tc>
          <w:tcPr>
            <w:tcW w:w="676" w:type="pct"/>
            <w:vAlign w:val="center"/>
          </w:tcPr>
          <w:p w14:paraId="098A0F13" w14:textId="47A6E9BA" w:rsidR="00AC3473" w:rsidRPr="005D582F" w:rsidRDefault="00AC3473" w:rsidP="00AC3473">
            <w:pPr>
              <w:spacing w:after="0" w:line="240" w:lineRule="auto"/>
              <w:ind w:right="120"/>
              <w:jc w:val="right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 w:hint="eastAsia"/>
                <w14:ligatures w14:val="none"/>
              </w:rPr>
              <w:t>1.1</w:t>
            </w:r>
            <w:r w:rsidR="00980866">
              <w:rPr>
                <w:rFonts w:ascii="Times New Roman" w:hAnsi="Times New Roman" w:cs="Times New Roman" w:hint="eastAsia"/>
                <w14:ligatures w14:val="none"/>
              </w:rPr>
              <w:t>6</w:t>
            </w:r>
          </w:p>
        </w:tc>
        <w:tc>
          <w:tcPr>
            <w:tcW w:w="826" w:type="pct"/>
            <w:vAlign w:val="center"/>
          </w:tcPr>
          <w:p w14:paraId="44B68A52" w14:textId="39777CDB" w:rsidR="00AC3473" w:rsidRPr="00323610" w:rsidRDefault="00AC3473" w:rsidP="00AC3473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.0</w:t>
            </w:r>
            <w:r w:rsidR="00980866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0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 w:rsidRPr="00D37C9E">
              <w:rPr>
                <w:rFonts w:ascii="Times New Roman" w:eastAsia="Cambria" w:hAnsi="Times New Roman" w:cs="Times New Roman"/>
                <w:lang w:eastAsia="en-US"/>
                <w14:ligatures w14:val="none"/>
              </w:rPr>
              <w:t>1.</w:t>
            </w:r>
            <w:r>
              <w:rPr>
                <w:rFonts w:ascii="Times New Roman" w:hAnsi="Times New Roman" w:cs="Times New Roman" w:hint="eastAsia"/>
                <w14:ligatures w14:val="none"/>
              </w:rPr>
              <w:t>3</w:t>
            </w:r>
            <w:r w:rsidR="00980866">
              <w:rPr>
                <w:rFonts w:ascii="Times New Roman" w:hAnsi="Times New Roman" w:cs="Times New Roman" w:hint="eastAsia"/>
                <w14:ligatures w14:val="none"/>
              </w:rPr>
              <w:t>3</w:t>
            </w:r>
          </w:p>
        </w:tc>
      </w:tr>
      <w:tr w:rsidR="00CE2018" w:rsidRPr="00D37C9E" w14:paraId="55416560" w14:textId="63FA19E9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12D2D4F1" w14:textId="77777777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Structural holes</w:t>
            </w:r>
          </w:p>
        </w:tc>
        <w:tc>
          <w:tcPr>
            <w:tcW w:w="676" w:type="pct"/>
            <w:vAlign w:val="center"/>
          </w:tcPr>
          <w:p w14:paraId="3D3FE36A" w14:textId="77777777" w:rsidR="00564EC3" w:rsidRPr="00D37C9E" w:rsidRDefault="00564EC3" w:rsidP="00564EC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828" w:type="pct"/>
            <w:vAlign w:val="center"/>
          </w:tcPr>
          <w:p w14:paraId="57042662" w14:textId="77777777" w:rsidR="00564EC3" w:rsidRPr="00D37C9E" w:rsidRDefault="00564EC3" w:rsidP="00564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  <w14:ligatures w14:val="none"/>
              </w:rPr>
            </w:pPr>
          </w:p>
        </w:tc>
        <w:tc>
          <w:tcPr>
            <w:tcW w:w="676" w:type="pct"/>
            <w:vAlign w:val="center"/>
          </w:tcPr>
          <w:p w14:paraId="776D5803" w14:textId="77777777" w:rsidR="00564EC3" w:rsidRPr="00D37C9E" w:rsidRDefault="00564EC3" w:rsidP="00564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  <w14:ligatures w14:val="none"/>
              </w:rPr>
            </w:pPr>
          </w:p>
        </w:tc>
        <w:tc>
          <w:tcPr>
            <w:tcW w:w="826" w:type="pct"/>
            <w:vAlign w:val="center"/>
          </w:tcPr>
          <w:p w14:paraId="0CC0F4D6" w14:textId="77777777" w:rsidR="00564EC3" w:rsidRPr="00D37C9E" w:rsidRDefault="00564EC3" w:rsidP="00564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  <w14:ligatures w14:val="none"/>
              </w:rPr>
            </w:pPr>
          </w:p>
        </w:tc>
      </w:tr>
      <w:tr w:rsidR="00CE2018" w:rsidRPr="00D37C9E" w14:paraId="1457A397" w14:textId="04DCB509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48DB03AB" w14:textId="77777777" w:rsidR="002C18B5" w:rsidRPr="00D37C9E" w:rsidRDefault="002C18B5" w:rsidP="002C18B5">
            <w:pPr>
              <w:spacing w:after="0" w:line="240" w:lineRule="auto"/>
              <w:ind w:leftChars="100" w:left="240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1st tertile</w:t>
            </w:r>
          </w:p>
        </w:tc>
        <w:tc>
          <w:tcPr>
            <w:tcW w:w="676" w:type="pct"/>
            <w:vAlign w:val="center"/>
          </w:tcPr>
          <w:p w14:paraId="15289143" w14:textId="056FD58A" w:rsidR="002C18B5" w:rsidRPr="00D37C9E" w:rsidRDefault="002C18B5" w:rsidP="002C18B5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0.9</w:t>
            </w:r>
            <w:r w:rsidR="00101CAA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5</w:t>
            </w:r>
          </w:p>
        </w:tc>
        <w:tc>
          <w:tcPr>
            <w:tcW w:w="828" w:type="pct"/>
            <w:vAlign w:val="center"/>
          </w:tcPr>
          <w:p w14:paraId="50597E85" w14:textId="3DDC01C1" w:rsidR="002C18B5" w:rsidRPr="00D37C9E" w:rsidRDefault="002C18B5" w:rsidP="002C18B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0.8</w:t>
            </w:r>
            <w:r w:rsidR="008955A1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1.1</w:t>
            </w:r>
            <w:r w:rsidR="008955A1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1</w:t>
            </w:r>
          </w:p>
        </w:tc>
        <w:tc>
          <w:tcPr>
            <w:tcW w:w="676" w:type="pct"/>
            <w:vAlign w:val="center"/>
          </w:tcPr>
          <w:p w14:paraId="3CE4D456" w14:textId="181D178F" w:rsidR="002C18B5" w:rsidRPr="00D37C9E" w:rsidRDefault="002C18B5" w:rsidP="00ED38C0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0.</w:t>
            </w:r>
            <w:r w:rsidR="00B839D2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82</w:t>
            </w:r>
          </w:p>
        </w:tc>
        <w:tc>
          <w:tcPr>
            <w:tcW w:w="826" w:type="pct"/>
            <w:vAlign w:val="center"/>
          </w:tcPr>
          <w:p w14:paraId="2219D29E" w14:textId="362410E3" w:rsidR="002C18B5" w:rsidRPr="00D37C9E" w:rsidRDefault="002C18B5" w:rsidP="002C18B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0</w:t>
            </w:r>
            <w:r w:rsidR="00B839D2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.73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</w:t>
            </w:r>
            <w:r w:rsidR="00B839D2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0.9</w:t>
            </w:r>
            <w:r w:rsidR="00B00579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2</w:t>
            </w:r>
          </w:p>
        </w:tc>
      </w:tr>
      <w:tr w:rsidR="00CE2018" w:rsidRPr="00D37C9E" w14:paraId="76B21C6C" w14:textId="0838D584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012B8138" w14:textId="77777777" w:rsidR="002C18B5" w:rsidRPr="00D37C9E" w:rsidRDefault="002C18B5" w:rsidP="002C18B5">
            <w:pPr>
              <w:spacing w:after="0" w:line="240" w:lineRule="auto"/>
              <w:ind w:leftChars="100" w:left="240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(Low)</w:t>
            </w:r>
          </w:p>
        </w:tc>
        <w:tc>
          <w:tcPr>
            <w:tcW w:w="676" w:type="pct"/>
            <w:vAlign w:val="center"/>
          </w:tcPr>
          <w:p w14:paraId="7D08FF02" w14:textId="77777777" w:rsidR="002C18B5" w:rsidRPr="00D37C9E" w:rsidRDefault="002C18B5" w:rsidP="002C18B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828" w:type="pct"/>
            <w:vAlign w:val="center"/>
          </w:tcPr>
          <w:p w14:paraId="5D2BDC5F" w14:textId="77777777" w:rsidR="002C18B5" w:rsidRPr="00D37C9E" w:rsidRDefault="002C18B5" w:rsidP="002C18B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676" w:type="pct"/>
            <w:vAlign w:val="center"/>
          </w:tcPr>
          <w:p w14:paraId="79BA7853" w14:textId="77777777" w:rsidR="002C18B5" w:rsidRPr="00D37C9E" w:rsidRDefault="002C18B5" w:rsidP="002C18B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826" w:type="pct"/>
            <w:vAlign w:val="center"/>
          </w:tcPr>
          <w:p w14:paraId="0763CF9F" w14:textId="77777777" w:rsidR="002C18B5" w:rsidRPr="00D37C9E" w:rsidRDefault="002C18B5" w:rsidP="002C18B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</w:tr>
      <w:tr w:rsidR="00CE2018" w:rsidRPr="00D37C9E" w14:paraId="6E0C085D" w14:textId="2206E714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29F95B5D" w14:textId="77777777" w:rsidR="007B795A" w:rsidRPr="00D37C9E" w:rsidRDefault="007B795A" w:rsidP="002C18B5">
            <w:pPr>
              <w:spacing w:after="0" w:line="240" w:lineRule="auto"/>
              <w:ind w:leftChars="100" w:left="240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2nd tertile</w:t>
            </w:r>
          </w:p>
        </w:tc>
        <w:tc>
          <w:tcPr>
            <w:tcW w:w="676" w:type="pct"/>
            <w:vAlign w:val="center"/>
          </w:tcPr>
          <w:p w14:paraId="5E32C9A3" w14:textId="77777777" w:rsidR="007B795A" w:rsidRPr="00D37C9E" w:rsidRDefault="007B795A" w:rsidP="002C18B5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1.00</w:t>
            </w:r>
          </w:p>
        </w:tc>
        <w:tc>
          <w:tcPr>
            <w:tcW w:w="828" w:type="pct"/>
            <w:vMerge w:val="restart"/>
            <w:vAlign w:val="center"/>
          </w:tcPr>
          <w:p w14:paraId="5D6E5DA9" w14:textId="77777777" w:rsidR="007B795A" w:rsidRPr="00D37C9E" w:rsidRDefault="007B795A" w:rsidP="002C18B5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676" w:type="pct"/>
            <w:vAlign w:val="center"/>
          </w:tcPr>
          <w:p w14:paraId="76271032" w14:textId="21407013" w:rsidR="007B795A" w:rsidRPr="00D37C9E" w:rsidRDefault="007B795A" w:rsidP="00ED38C0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1.00</w:t>
            </w:r>
          </w:p>
        </w:tc>
        <w:tc>
          <w:tcPr>
            <w:tcW w:w="826" w:type="pct"/>
            <w:vMerge w:val="restart"/>
            <w:vAlign w:val="center"/>
          </w:tcPr>
          <w:p w14:paraId="7DDBAA67" w14:textId="77777777" w:rsidR="007B795A" w:rsidRPr="00D37C9E" w:rsidRDefault="007B795A" w:rsidP="002C18B5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</w:tr>
      <w:tr w:rsidR="00CE2018" w:rsidRPr="00D37C9E" w14:paraId="11B610FB" w14:textId="77B19285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5EA9CE2C" w14:textId="77777777" w:rsidR="007B795A" w:rsidRPr="00D37C9E" w:rsidRDefault="007B795A" w:rsidP="002C18B5">
            <w:pPr>
              <w:spacing w:after="0" w:line="240" w:lineRule="auto"/>
              <w:ind w:leftChars="100" w:left="240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(Middle)</w:t>
            </w:r>
          </w:p>
        </w:tc>
        <w:tc>
          <w:tcPr>
            <w:tcW w:w="676" w:type="pct"/>
            <w:vAlign w:val="center"/>
          </w:tcPr>
          <w:p w14:paraId="33574786" w14:textId="77777777" w:rsidR="007B795A" w:rsidRPr="00D37C9E" w:rsidRDefault="007B795A" w:rsidP="002C18B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828" w:type="pct"/>
            <w:vMerge/>
            <w:vAlign w:val="center"/>
          </w:tcPr>
          <w:p w14:paraId="365FBBD8" w14:textId="77777777" w:rsidR="007B795A" w:rsidRPr="00D37C9E" w:rsidRDefault="007B795A" w:rsidP="002C18B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676" w:type="pct"/>
            <w:vAlign w:val="center"/>
          </w:tcPr>
          <w:p w14:paraId="1B6A2F19" w14:textId="77777777" w:rsidR="007B795A" w:rsidRPr="00D37C9E" w:rsidRDefault="007B795A" w:rsidP="002C18B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826" w:type="pct"/>
            <w:vMerge/>
            <w:vAlign w:val="center"/>
          </w:tcPr>
          <w:p w14:paraId="724F0002" w14:textId="77777777" w:rsidR="007B795A" w:rsidRPr="00D37C9E" w:rsidRDefault="007B795A" w:rsidP="002C18B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</w:tr>
      <w:tr w:rsidR="00CE2018" w:rsidRPr="00D37C9E" w14:paraId="22007B3C" w14:textId="0D979C3D" w:rsidTr="00FC40B0">
        <w:trPr>
          <w:trHeight w:val="378"/>
        </w:trPr>
        <w:tc>
          <w:tcPr>
            <w:tcW w:w="1995" w:type="pct"/>
            <w:vAlign w:val="center"/>
            <w:hideMark/>
          </w:tcPr>
          <w:p w14:paraId="10B639EA" w14:textId="77777777" w:rsidR="002C18B5" w:rsidRPr="00D37C9E" w:rsidRDefault="002C18B5" w:rsidP="002C18B5">
            <w:pPr>
              <w:spacing w:after="0" w:line="240" w:lineRule="auto"/>
              <w:ind w:leftChars="100" w:left="240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3rd tertile</w:t>
            </w:r>
          </w:p>
        </w:tc>
        <w:tc>
          <w:tcPr>
            <w:tcW w:w="676" w:type="pct"/>
            <w:vAlign w:val="center"/>
          </w:tcPr>
          <w:p w14:paraId="39D8797C" w14:textId="77777777" w:rsidR="002C18B5" w:rsidRPr="00D37C9E" w:rsidRDefault="002C18B5" w:rsidP="002C18B5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1.</w:t>
            </w:r>
            <w:r w:rsidRPr="00D37C9E">
              <w:rPr>
                <w:rFonts w:ascii="Times New Roman" w:eastAsia="Yu Gothic" w:hAnsi="Times New Roman" w:cs="Times New Roman"/>
                <w:color w:val="000000"/>
                <w14:ligatures w14:val="none"/>
              </w:rPr>
              <w:t>40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8" w:type="pct"/>
            <w:vAlign w:val="center"/>
          </w:tcPr>
          <w:p w14:paraId="40B95BB8" w14:textId="54FDABDD" w:rsidR="002C18B5" w:rsidRPr="00D37C9E" w:rsidRDefault="002C18B5" w:rsidP="002C18B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1.20–1.</w:t>
            </w:r>
            <w:r w:rsidRPr="00D37C9E">
              <w:rPr>
                <w:rFonts w:ascii="Times New Roman" w:eastAsia="Yu Gothic" w:hAnsi="Times New Roman" w:cs="Times New Roman"/>
                <w:color w:val="000000"/>
                <w14:ligatures w14:val="none"/>
              </w:rPr>
              <w:t>6</w:t>
            </w:r>
            <w:r w:rsidR="009441B9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2</w:t>
            </w:r>
          </w:p>
        </w:tc>
        <w:tc>
          <w:tcPr>
            <w:tcW w:w="676" w:type="pct"/>
            <w:vAlign w:val="center"/>
          </w:tcPr>
          <w:p w14:paraId="17CD5ACE" w14:textId="40524892" w:rsidR="002C18B5" w:rsidRPr="00D37C9E" w:rsidRDefault="002C18B5" w:rsidP="00CE201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1.</w:t>
            </w:r>
            <w:r w:rsidR="00B839D2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21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*</w:t>
            </w:r>
          </w:p>
        </w:tc>
        <w:tc>
          <w:tcPr>
            <w:tcW w:w="826" w:type="pct"/>
            <w:vAlign w:val="center"/>
          </w:tcPr>
          <w:p w14:paraId="0C51916D" w14:textId="22B72942" w:rsidR="002C18B5" w:rsidRPr="00D37C9E" w:rsidRDefault="002C18B5" w:rsidP="002C18B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1.</w:t>
            </w:r>
            <w:r w:rsidR="00E241C2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0</w:t>
            </w:r>
            <w:r w:rsidR="00024B16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7</w:t>
            </w: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–1.</w:t>
            </w:r>
            <w:r w:rsidR="00E241C2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3</w:t>
            </w:r>
            <w:r w:rsidR="00B00579">
              <w:rPr>
                <w:rFonts w:ascii="Times New Roman" w:eastAsia="Yu Gothic" w:hAnsi="Times New Roman" w:cs="Times New Roman" w:hint="eastAsia"/>
                <w:color w:val="000000"/>
                <w14:ligatures w14:val="none"/>
              </w:rPr>
              <w:t>6</w:t>
            </w:r>
          </w:p>
        </w:tc>
      </w:tr>
      <w:tr w:rsidR="00CE2018" w:rsidRPr="00D37C9E" w14:paraId="2217A55C" w14:textId="44CECB18" w:rsidTr="00FC40B0">
        <w:trPr>
          <w:trHeight w:val="378"/>
        </w:trPr>
        <w:tc>
          <w:tcPr>
            <w:tcW w:w="1995" w:type="pct"/>
            <w:tcBorders>
              <w:bottom w:val="single" w:sz="4" w:space="0" w:color="auto"/>
            </w:tcBorders>
            <w:vAlign w:val="center"/>
            <w:hideMark/>
          </w:tcPr>
          <w:p w14:paraId="07847B07" w14:textId="77777777" w:rsidR="002C18B5" w:rsidRPr="00D37C9E" w:rsidRDefault="002C18B5" w:rsidP="002C18B5">
            <w:pPr>
              <w:spacing w:after="0" w:line="240" w:lineRule="auto"/>
              <w:ind w:leftChars="100" w:left="240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  <w:r w:rsidRPr="00D37C9E"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  <w:t>(High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007060F0" w14:textId="77777777" w:rsidR="002C18B5" w:rsidRPr="00D37C9E" w:rsidRDefault="002C18B5" w:rsidP="002C18B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828" w:type="pct"/>
            <w:tcBorders>
              <w:bottom w:val="single" w:sz="4" w:space="0" w:color="auto"/>
            </w:tcBorders>
            <w:vAlign w:val="center"/>
          </w:tcPr>
          <w:p w14:paraId="72437CCC" w14:textId="77777777" w:rsidR="002C18B5" w:rsidRPr="00D37C9E" w:rsidRDefault="002C18B5" w:rsidP="002C18B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6CD07DCE" w14:textId="77777777" w:rsidR="002C18B5" w:rsidRPr="00D37C9E" w:rsidRDefault="002C18B5" w:rsidP="002C18B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  <w:tc>
          <w:tcPr>
            <w:tcW w:w="826" w:type="pct"/>
            <w:tcBorders>
              <w:bottom w:val="single" w:sz="4" w:space="0" w:color="auto"/>
            </w:tcBorders>
            <w:vAlign w:val="center"/>
          </w:tcPr>
          <w:p w14:paraId="4C5227AB" w14:textId="77777777" w:rsidR="002C18B5" w:rsidRPr="00D37C9E" w:rsidRDefault="002C18B5" w:rsidP="002C18B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lang w:eastAsia="en-US"/>
                <w14:ligatures w14:val="none"/>
              </w:rPr>
            </w:pPr>
          </w:p>
        </w:tc>
      </w:tr>
    </w:tbl>
    <w:p w14:paraId="002F7432" w14:textId="77777777" w:rsidR="00D37C9E" w:rsidRPr="00D37C9E" w:rsidRDefault="00D37C9E" w:rsidP="00D37C9E">
      <w:pPr>
        <w:spacing w:after="0" w:line="240" w:lineRule="auto"/>
        <w:rPr>
          <w:rFonts w:ascii="Times New Roman" w:eastAsia="ＭＳ 明朝" w:hAnsi="Times New Roman" w:cs="Times New Roman"/>
          <w:kern w:val="2"/>
          <w:lang w:eastAsia="en-US"/>
          <w14:ligatures w14:val="none"/>
        </w:rPr>
      </w:pPr>
      <w:r w:rsidRPr="00D37C9E">
        <w:rPr>
          <w:rFonts w:ascii="Times New Roman" w:eastAsia="ＭＳ 明朝" w:hAnsi="Times New Roman" w:cs="Times New Roman"/>
          <w:kern w:val="2"/>
          <w:lang w:eastAsia="en-US"/>
          <w14:ligatures w14:val="none"/>
        </w:rPr>
        <w:t>95% CIs were based on robust standard errors.</w:t>
      </w:r>
    </w:p>
    <w:p w14:paraId="3789575D" w14:textId="77777777" w:rsidR="00D37C9E" w:rsidRPr="00D37C9E" w:rsidRDefault="00D37C9E" w:rsidP="00D37C9E">
      <w:pPr>
        <w:spacing w:after="0" w:line="240" w:lineRule="auto"/>
        <w:rPr>
          <w:rFonts w:ascii="Times New Roman" w:eastAsia="ＭＳ 明朝" w:hAnsi="Times New Roman" w:cs="Times New Roman"/>
          <w:kern w:val="2"/>
          <w:lang w:eastAsia="en-US"/>
          <w14:ligatures w14:val="none"/>
        </w:rPr>
      </w:pPr>
      <w:r w:rsidRPr="00D37C9E">
        <w:rPr>
          <w:rFonts w:ascii="Times New Roman" w:eastAsia="ＭＳ 明朝" w:hAnsi="Times New Roman" w:cs="Times New Roman"/>
          <w:kern w:val="2"/>
          <w:lang w:eastAsia="en-US"/>
          <w14:ligatures w14:val="none"/>
        </w:rPr>
        <w:t>Abbreviations: CI, Confidence interval</w:t>
      </w:r>
      <w:r w:rsidRPr="00D37C9E">
        <w:rPr>
          <w:rFonts w:ascii="Times New Roman" w:eastAsia="ＭＳ 明朝" w:hAnsi="Times New Roman" w:cs="Times New Roman" w:hint="eastAsia"/>
          <w:kern w:val="2"/>
          <w:lang w:eastAsia="en-US"/>
          <w14:ligatures w14:val="none"/>
        </w:rPr>
        <w:t>.</w:t>
      </w:r>
    </w:p>
    <w:p w14:paraId="198206E2" w14:textId="2075C479" w:rsidR="00D76FC7" w:rsidRDefault="00D37C9E" w:rsidP="00306AA5">
      <w:pPr>
        <w:spacing w:after="0" w:line="240" w:lineRule="auto"/>
      </w:pPr>
      <w:r w:rsidRPr="00D37C9E">
        <w:rPr>
          <w:rFonts w:ascii="Times New Roman" w:eastAsia="ＭＳ 明朝" w:hAnsi="Times New Roman" w:cs="Times New Roman"/>
          <w:kern w:val="2"/>
          <w:lang w:eastAsia="en-US"/>
          <w14:ligatures w14:val="none"/>
        </w:rPr>
        <w:t>*</w:t>
      </w:r>
      <w:r w:rsidRPr="00D37C9E">
        <w:rPr>
          <w:rFonts w:ascii="Times New Roman" w:eastAsia="ＭＳ 明朝" w:hAnsi="Times New Roman" w:cs="Times New Roman"/>
          <w:i/>
          <w:iCs/>
          <w:kern w:val="2"/>
          <w:lang w:eastAsia="en-US"/>
          <w14:ligatures w14:val="none"/>
        </w:rPr>
        <w:t>p</w:t>
      </w:r>
      <w:r w:rsidRPr="00D37C9E">
        <w:rPr>
          <w:rFonts w:ascii="Times New Roman" w:eastAsia="ＭＳ 明朝" w:hAnsi="Times New Roman" w:cs="Times New Roman"/>
          <w:kern w:val="2"/>
          <w:lang w:eastAsia="en-US"/>
          <w14:ligatures w14:val="none"/>
        </w:rPr>
        <w:t xml:space="preserve"> &lt; 0.05.</w:t>
      </w:r>
    </w:p>
    <w:sectPr w:rsidR="00D76FC7" w:rsidSect="00D37C9E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736B3D" w14:textId="77777777" w:rsidR="00860CD8" w:rsidRDefault="00860CD8" w:rsidP="00525CD6">
      <w:pPr>
        <w:spacing w:after="0" w:line="240" w:lineRule="auto"/>
      </w:pPr>
      <w:r>
        <w:separator/>
      </w:r>
    </w:p>
  </w:endnote>
  <w:endnote w:type="continuationSeparator" w:id="0">
    <w:p w14:paraId="6C87BB42" w14:textId="77777777" w:rsidR="00860CD8" w:rsidRDefault="00860CD8" w:rsidP="00525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478BFE" w14:textId="77777777" w:rsidR="00860CD8" w:rsidRDefault="00860CD8" w:rsidP="00525CD6">
      <w:pPr>
        <w:spacing w:after="0" w:line="240" w:lineRule="auto"/>
      </w:pPr>
      <w:r>
        <w:separator/>
      </w:r>
    </w:p>
  </w:footnote>
  <w:footnote w:type="continuationSeparator" w:id="0">
    <w:p w14:paraId="7216CCD3" w14:textId="77777777" w:rsidR="00860CD8" w:rsidRDefault="00860CD8" w:rsidP="00525C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C9E"/>
    <w:rsid w:val="00011BA6"/>
    <w:rsid w:val="00024B16"/>
    <w:rsid w:val="0002686D"/>
    <w:rsid w:val="00096714"/>
    <w:rsid w:val="000A14D8"/>
    <w:rsid w:val="000F17F9"/>
    <w:rsid w:val="00101CAA"/>
    <w:rsid w:val="00104B85"/>
    <w:rsid w:val="00160F00"/>
    <w:rsid w:val="00172D55"/>
    <w:rsid w:val="0018690C"/>
    <w:rsid w:val="001B1935"/>
    <w:rsid w:val="001F48E3"/>
    <w:rsid w:val="00203B7C"/>
    <w:rsid w:val="002578FB"/>
    <w:rsid w:val="0028370F"/>
    <w:rsid w:val="002901FA"/>
    <w:rsid w:val="002A69F8"/>
    <w:rsid w:val="002C18B5"/>
    <w:rsid w:val="002F0EFE"/>
    <w:rsid w:val="003007CB"/>
    <w:rsid w:val="00306AA5"/>
    <w:rsid w:val="00323610"/>
    <w:rsid w:val="00374A5F"/>
    <w:rsid w:val="003E38CD"/>
    <w:rsid w:val="00405A69"/>
    <w:rsid w:val="00423335"/>
    <w:rsid w:val="004E34C3"/>
    <w:rsid w:val="00501B4D"/>
    <w:rsid w:val="00525CD6"/>
    <w:rsid w:val="00564EC3"/>
    <w:rsid w:val="005A062D"/>
    <w:rsid w:val="005C1B68"/>
    <w:rsid w:val="005D01EB"/>
    <w:rsid w:val="005D582F"/>
    <w:rsid w:val="005D6B9E"/>
    <w:rsid w:val="006A03F1"/>
    <w:rsid w:val="006A1519"/>
    <w:rsid w:val="006D1B91"/>
    <w:rsid w:val="0071228F"/>
    <w:rsid w:val="007326C2"/>
    <w:rsid w:val="00771534"/>
    <w:rsid w:val="0077606D"/>
    <w:rsid w:val="007A08C5"/>
    <w:rsid w:val="007B795A"/>
    <w:rsid w:val="00801FCC"/>
    <w:rsid w:val="00802DE6"/>
    <w:rsid w:val="00831550"/>
    <w:rsid w:val="00840A42"/>
    <w:rsid w:val="00846813"/>
    <w:rsid w:val="008512BB"/>
    <w:rsid w:val="00860CD8"/>
    <w:rsid w:val="0089219B"/>
    <w:rsid w:val="008955A1"/>
    <w:rsid w:val="008B3535"/>
    <w:rsid w:val="008B417A"/>
    <w:rsid w:val="008B4256"/>
    <w:rsid w:val="008B4F6E"/>
    <w:rsid w:val="009058B1"/>
    <w:rsid w:val="0091226C"/>
    <w:rsid w:val="009441B9"/>
    <w:rsid w:val="00961DD3"/>
    <w:rsid w:val="009626CC"/>
    <w:rsid w:val="009636D6"/>
    <w:rsid w:val="00980866"/>
    <w:rsid w:val="00981949"/>
    <w:rsid w:val="00996C23"/>
    <w:rsid w:val="00A31ED1"/>
    <w:rsid w:val="00A42FE2"/>
    <w:rsid w:val="00A76D24"/>
    <w:rsid w:val="00A91F8B"/>
    <w:rsid w:val="00A91FDB"/>
    <w:rsid w:val="00AA7111"/>
    <w:rsid w:val="00AC3473"/>
    <w:rsid w:val="00B00579"/>
    <w:rsid w:val="00B005F6"/>
    <w:rsid w:val="00B510C2"/>
    <w:rsid w:val="00B839D2"/>
    <w:rsid w:val="00BA19D9"/>
    <w:rsid w:val="00C16CED"/>
    <w:rsid w:val="00C31F59"/>
    <w:rsid w:val="00CC11C6"/>
    <w:rsid w:val="00CE2018"/>
    <w:rsid w:val="00D37C9E"/>
    <w:rsid w:val="00D51F96"/>
    <w:rsid w:val="00D675A0"/>
    <w:rsid w:val="00D76FC7"/>
    <w:rsid w:val="00DE0917"/>
    <w:rsid w:val="00E21C34"/>
    <w:rsid w:val="00E241C2"/>
    <w:rsid w:val="00E36DCB"/>
    <w:rsid w:val="00E3709D"/>
    <w:rsid w:val="00E47B7A"/>
    <w:rsid w:val="00E50449"/>
    <w:rsid w:val="00E830A4"/>
    <w:rsid w:val="00E96A04"/>
    <w:rsid w:val="00EA69F8"/>
    <w:rsid w:val="00ED38C0"/>
    <w:rsid w:val="00F21F56"/>
    <w:rsid w:val="00F50F4F"/>
    <w:rsid w:val="00F61628"/>
    <w:rsid w:val="00F87145"/>
    <w:rsid w:val="00F9677F"/>
    <w:rsid w:val="00FC40B0"/>
    <w:rsid w:val="00FD59BC"/>
    <w:rsid w:val="00FD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24C6E8"/>
  <w15:chartTrackingRefBased/>
  <w15:docId w15:val="{6B3C5287-AE7C-4375-948A-34F00A2B7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paragraph" w:styleId="1">
    <w:name w:val="heading 1"/>
    <w:basedOn w:val="a"/>
    <w:next w:val="a"/>
    <w:link w:val="10"/>
    <w:uiPriority w:val="9"/>
    <w:qFormat/>
    <w:rsid w:val="00D37C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7C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7C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7C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7C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7C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7C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7C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7C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37C9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D37C9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D37C9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D37C9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D37C9E"/>
    <w:rPr>
      <w:rFonts w:eastAsiaTheme="majorEastAsia" w:cstheme="majorBidi"/>
      <w:color w:val="0F4761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D37C9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D37C9E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D37C9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D37C9E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D37C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37C9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D37C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37C9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7">
    <w:name w:val="Quote"/>
    <w:basedOn w:val="a"/>
    <w:next w:val="a"/>
    <w:link w:val="a8"/>
    <w:uiPriority w:val="29"/>
    <w:qFormat/>
    <w:rsid w:val="00D37C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37C9E"/>
    <w:rPr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D37C9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37C9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37C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37C9E"/>
    <w:rPr>
      <w:i/>
      <w:iCs/>
      <w:color w:val="0F4761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D37C9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25C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525CD6"/>
    <w:rPr>
      <w:lang w:val="en-US"/>
    </w:rPr>
  </w:style>
  <w:style w:type="paragraph" w:styleId="ac">
    <w:name w:val="footer"/>
    <w:basedOn w:val="a"/>
    <w:link w:val="ad"/>
    <w:uiPriority w:val="99"/>
    <w:unhideWhenUsed/>
    <w:rsid w:val="00525C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525CD6"/>
    <w:rPr>
      <w:lang w:val="en-US"/>
    </w:rPr>
  </w:style>
  <w:style w:type="paragraph" w:styleId="ae">
    <w:name w:val="Revision"/>
    <w:hidden/>
    <w:uiPriority w:val="99"/>
    <w:semiHidden/>
    <w:rsid w:val="00F50F4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隆 栗林</dc:creator>
  <cp:keywords/>
  <dc:description/>
  <cp:lastModifiedBy>泰隆 栗林</cp:lastModifiedBy>
  <cp:revision>2</cp:revision>
  <dcterms:created xsi:type="dcterms:W3CDTF">2025-08-22T13:52:00Z</dcterms:created>
  <dcterms:modified xsi:type="dcterms:W3CDTF">2025-08-22T13:52:00Z</dcterms:modified>
</cp:coreProperties>
</file>